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BBD6D1" w14:textId="01C59F7F" w:rsidR="004434AE" w:rsidRPr="008011AE" w:rsidRDefault="003B3E0C" w:rsidP="00A75AE6">
      <w:pPr>
        <w:spacing w:line="480" w:lineRule="auto"/>
        <w:ind w:left="-709"/>
        <w:rPr>
          <w:rFonts w:ascii="Times New Roman" w:hAnsi="Times New Roman" w:cs="Times New Roman"/>
          <w:b/>
        </w:rPr>
      </w:pPr>
      <w:r w:rsidRPr="008011AE">
        <w:rPr>
          <w:rFonts w:ascii="Times New Roman" w:hAnsi="Times New Roman" w:cs="Times New Roman"/>
          <w:b/>
        </w:rPr>
        <w:t>S</w:t>
      </w:r>
      <w:r w:rsidR="008011AE" w:rsidRPr="008011AE">
        <w:rPr>
          <w:rFonts w:ascii="Times New Roman" w:hAnsi="Times New Roman" w:cs="Times New Roman"/>
          <w:b/>
        </w:rPr>
        <w:t>UPPLEMEN</w:t>
      </w:r>
      <w:r w:rsidR="00C21BF5">
        <w:rPr>
          <w:rFonts w:ascii="Times New Roman" w:hAnsi="Times New Roman" w:cs="Times New Roman"/>
          <w:b/>
        </w:rPr>
        <w:t>T</w:t>
      </w:r>
      <w:r w:rsidR="00B5770D">
        <w:rPr>
          <w:rFonts w:ascii="Times New Roman" w:hAnsi="Times New Roman" w:cs="Times New Roman"/>
          <w:b/>
        </w:rPr>
        <w:t>ARY FILE</w:t>
      </w:r>
      <w:r w:rsidR="008011AE" w:rsidRPr="008011AE">
        <w:rPr>
          <w:rFonts w:ascii="Times New Roman" w:hAnsi="Times New Roman" w:cs="Times New Roman"/>
          <w:b/>
        </w:rPr>
        <w:t xml:space="preserve"> </w:t>
      </w:r>
      <w:r w:rsidR="007854C5">
        <w:rPr>
          <w:rFonts w:ascii="Times New Roman" w:hAnsi="Times New Roman" w:cs="Times New Roman"/>
          <w:b/>
        </w:rPr>
        <w:t>2</w:t>
      </w:r>
      <w:bookmarkStart w:id="0" w:name="_GoBack"/>
      <w:bookmarkEnd w:id="0"/>
    </w:p>
    <w:p w14:paraId="3617B793" w14:textId="24317D8B" w:rsidR="003B3E0C" w:rsidRPr="00CE75E4" w:rsidRDefault="003B3E0C" w:rsidP="00A75AE6">
      <w:pPr>
        <w:spacing w:line="480" w:lineRule="auto"/>
        <w:ind w:left="-709"/>
        <w:rPr>
          <w:rFonts w:ascii="Times New Roman" w:hAnsi="Times New Roman" w:cs="Times New Roman"/>
        </w:rPr>
      </w:pPr>
      <w:r w:rsidRPr="00CE75E4">
        <w:rPr>
          <w:rFonts w:ascii="Times New Roman" w:hAnsi="Times New Roman" w:cs="Times New Roman"/>
        </w:rPr>
        <w:t xml:space="preserve">Experimental </w:t>
      </w:r>
      <w:r w:rsidR="00BB1CB7">
        <w:rPr>
          <w:rFonts w:ascii="Times New Roman" w:hAnsi="Times New Roman" w:cs="Times New Roman"/>
        </w:rPr>
        <w:t>Conditions</w:t>
      </w:r>
      <w:r w:rsidRPr="00CE75E4">
        <w:rPr>
          <w:rFonts w:ascii="Times New Roman" w:hAnsi="Times New Roman" w:cs="Times New Roman"/>
        </w:rPr>
        <w:t xml:space="preserve"> and </w:t>
      </w:r>
      <w:r w:rsidR="00A75AE6" w:rsidRPr="00CE75E4">
        <w:rPr>
          <w:rFonts w:ascii="Times New Roman" w:hAnsi="Times New Roman" w:cs="Times New Roman"/>
        </w:rPr>
        <w:t>S</w:t>
      </w:r>
      <w:r w:rsidRPr="00CE75E4">
        <w:rPr>
          <w:rFonts w:ascii="Times New Roman" w:hAnsi="Times New Roman" w:cs="Times New Roman"/>
        </w:rPr>
        <w:t>tatistics</w:t>
      </w:r>
    </w:p>
    <w:tbl>
      <w:tblPr>
        <w:tblStyle w:val="TableGrid"/>
        <w:tblW w:w="9966" w:type="dxa"/>
        <w:tblInd w:w="-601" w:type="dxa"/>
        <w:tblLook w:val="04A0" w:firstRow="1" w:lastRow="0" w:firstColumn="1" w:lastColumn="0" w:noHBand="0" w:noVBand="1"/>
      </w:tblPr>
      <w:tblGrid>
        <w:gridCol w:w="1256"/>
        <w:gridCol w:w="4203"/>
        <w:gridCol w:w="4507"/>
      </w:tblGrid>
      <w:tr w:rsidR="00CC7E11" w:rsidRPr="00CE75E4" w14:paraId="20D0FE82" w14:textId="77777777" w:rsidTr="00157C68">
        <w:trPr>
          <w:trHeight w:val="267"/>
        </w:trPr>
        <w:tc>
          <w:tcPr>
            <w:tcW w:w="1256" w:type="dxa"/>
          </w:tcPr>
          <w:p w14:paraId="46EA6442" w14:textId="77777777" w:rsidR="003B3E0C" w:rsidRPr="00CE75E4" w:rsidRDefault="003B3E0C" w:rsidP="0042406C">
            <w:pPr>
              <w:rPr>
                <w:rFonts w:ascii="Times New Roman" w:hAnsi="Times New Roman" w:cs="Times New Roman"/>
                <w:b/>
              </w:rPr>
            </w:pPr>
            <w:r w:rsidRPr="00CE75E4">
              <w:rPr>
                <w:rFonts w:ascii="Times New Roman" w:hAnsi="Times New Roman" w:cs="Times New Roman"/>
                <w:b/>
              </w:rPr>
              <w:t>Figure</w:t>
            </w:r>
          </w:p>
        </w:tc>
        <w:tc>
          <w:tcPr>
            <w:tcW w:w="4203" w:type="dxa"/>
          </w:tcPr>
          <w:p w14:paraId="29151A5C" w14:textId="5DCBC748" w:rsidR="003B3E0C" w:rsidRPr="00CE75E4" w:rsidRDefault="003B3E0C" w:rsidP="006C7C38">
            <w:pPr>
              <w:rPr>
                <w:rFonts w:ascii="Times New Roman" w:hAnsi="Times New Roman" w:cs="Times New Roman"/>
                <w:b/>
              </w:rPr>
            </w:pPr>
            <w:r w:rsidRPr="00CE75E4">
              <w:rPr>
                <w:rFonts w:ascii="Times New Roman" w:hAnsi="Times New Roman" w:cs="Times New Roman"/>
                <w:b/>
              </w:rPr>
              <w:t xml:space="preserve">Experimental </w:t>
            </w:r>
            <w:r w:rsidR="006C7C38" w:rsidRPr="00CE75E4">
              <w:rPr>
                <w:rFonts w:ascii="Times New Roman" w:hAnsi="Times New Roman" w:cs="Times New Roman"/>
                <w:b/>
              </w:rPr>
              <w:t>Conditions</w:t>
            </w:r>
          </w:p>
        </w:tc>
        <w:tc>
          <w:tcPr>
            <w:tcW w:w="4507" w:type="dxa"/>
          </w:tcPr>
          <w:p w14:paraId="29A101DB" w14:textId="77777777" w:rsidR="003B3E0C" w:rsidRPr="00CE75E4" w:rsidRDefault="003B3E0C" w:rsidP="0042406C">
            <w:pPr>
              <w:rPr>
                <w:rFonts w:ascii="Times New Roman" w:hAnsi="Times New Roman" w:cs="Times New Roman"/>
                <w:b/>
              </w:rPr>
            </w:pPr>
            <w:r w:rsidRPr="00CE75E4">
              <w:rPr>
                <w:rFonts w:ascii="Times New Roman" w:hAnsi="Times New Roman" w:cs="Times New Roman"/>
                <w:b/>
              </w:rPr>
              <w:t>Statistical Test</w:t>
            </w:r>
          </w:p>
        </w:tc>
      </w:tr>
      <w:tr w:rsidR="00CC7E11" w:rsidRPr="00CE75E4" w14:paraId="6A2E2743" w14:textId="77777777" w:rsidTr="00157C68">
        <w:trPr>
          <w:trHeight w:val="709"/>
        </w:trPr>
        <w:tc>
          <w:tcPr>
            <w:tcW w:w="1256" w:type="dxa"/>
          </w:tcPr>
          <w:p w14:paraId="0CC093CD" w14:textId="22B9D305" w:rsidR="003B3E0C" w:rsidRPr="007207DA" w:rsidRDefault="003B3E0C" w:rsidP="00E076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7DA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D212C1" w:rsidRPr="007207DA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4203" w:type="dxa"/>
          </w:tcPr>
          <w:p w14:paraId="52F2D964" w14:textId="5D93F8C3" w:rsidR="003B3E0C" w:rsidRPr="00CE75E4" w:rsidRDefault="006C7C38" w:rsidP="002E69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Cultured cells</w:t>
            </w:r>
            <w:r w:rsidR="003B3E0C"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 were transfected on DIV5 and stimulated with KCl </w:t>
            </w:r>
            <w:r w:rsidR="00CE4BB0"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(35 mM) </w:t>
            </w:r>
            <w:r w:rsidR="00100380"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for 6 hrs </w:t>
            </w:r>
            <w:r w:rsidR="003B3E0C"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on DIV8. TTX and APV </w:t>
            </w:r>
            <w:r w:rsidR="008A0452" w:rsidRPr="00CE75E4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="003B3E0C"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 applied 1 hr prior to stimulation.</w:t>
            </w:r>
          </w:p>
        </w:tc>
        <w:tc>
          <w:tcPr>
            <w:tcW w:w="4507" w:type="dxa"/>
          </w:tcPr>
          <w:p w14:paraId="498ABAD4" w14:textId="77777777" w:rsidR="003B3E0C" w:rsidRPr="00CE75E4" w:rsidRDefault="003B3E0C" w:rsidP="002E69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5E4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(4,25) = 7.57, One-way ANOVA, Tukey’s post-hoc test.</w:t>
            </w:r>
          </w:p>
        </w:tc>
      </w:tr>
      <w:tr w:rsidR="00CC7E11" w:rsidRPr="00CE75E4" w14:paraId="26269F43" w14:textId="77777777" w:rsidTr="00157C68">
        <w:trPr>
          <w:trHeight w:val="690"/>
        </w:trPr>
        <w:tc>
          <w:tcPr>
            <w:tcW w:w="1256" w:type="dxa"/>
          </w:tcPr>
          <w:p w14:paraId="07A523CA" w14:textId="51330FFA" w:rsidR="003B3E0C" w:rsidRPr="007207DA" w:rsidRDefault="003B3E0C" w:rsidP="00E076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7DA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D212C1" w:rsidRPr="007207DA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</w:p>
        </w:tc>
        <w:tc>
          <w:tcPr>
            <w:tcW w:w="4203" w:type="dxa"/>
          </w:tcPr>
          <w:p w14:paraId="655AA5D1" w14:textId="79EAC9A7" w:rsidR="003B3E0C" w:rsidRPr="00CE75E4" w:rsidRDefault="006C7C38" w:rsidP="002E69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Cultured cells</w:t>
            </w:r>
            <w:r w:rsidR="003B3E0C"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 were transfected on DIV5 and stimulated with KCl </w:t>
            </w:r>
            <w:r w:rsidR="00CE4BB0"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(35 mM) </w:t>
            </w:r>
            <w:r w:rsidR="00100380"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for 6 hrs </w:t>
            </w:r>
            <w:r w:rsidR="003B3E0C" w:rsidRPr="00CE75E4">
              <w:rPr>
                <w:rFonts w:ascii="Times New Roman" w:hAnsi="Times New Roman" w:cs="Times New Roman"/>
                <w:sz w:val="20"/>
                <w:szCs w:val="20"/>
              </w:rPr>
              <w:t>on DIV7. TTX and APV w</w:t>
            </w:r>
            <w:r w:rsidR="008A0452" w:rsidRPr="00CE75E4">
              <w:rPr>
                <w:rFonts w:ascii="Times New Roman" w:hAnsi="Times New Roman" w:cs="Times New Roman"/>
                <w:sz w:val="20"/>
                <w:szCs w:val="20"/>
              </w:rPr>
              <w:t>ere</w:t>
            </w:r>
            <w:r w:rsidR="003B3E0C"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 applied 1 hr prior to stimulation.</w:t>
            </w:r>
          </w:p>
        </w:tc>
        <w:tc>
          <w:tcPr>
            <w:tcW w:w="4507" w:type="dxa"/>
          </w:tcPr>
          <w:p w14:paraId="61982DEC" w14:textId="77777777" w:rsidR="003B3E0C" w:rsidRPr="00CE75E4" w:rsidRDefault="003B3E0C" w:rsidP="002E6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5E4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(2,17) = 6.92, One-way ANOVA, Tukey’s post-hoc test.</w:t>
            </w:r>
          </w:p>
        </w:tc>
      </w:tr>
      <w:tr w:rsidR="00CC7E11" w:rsidRPr="00CE75E4" w14:paraId="0C12D7F6" w14:textId="77777777" w:rsidTr="00157C68">
        <w:trPr>
          <w:trHeight w:val="854"/>
        </w:trPr>
        <w:tc>
          <w:tcPr>
            <w:tcW w:w="1256" w:type="dxa"/>
          </w:tcPr>
          <w:p w14:paraId="20F8BF32" w14:textId="09B3AF41" w:rsidR="003B3E0C" w:rsidRPr="007207DA" w:rsidRDefault="003B3E0C" w:rsidP="007207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7DA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7207DA" w:rsidRPr="007207DA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4203" w:type="dxa"/>
          </w:tcPr>
          <w:p w14:paraId="01CB988A" w14:textId="7AF0BF89" w:rsidR="003B3E0C" w:rsidRPr="00CE75E4" w:rsidRDefault="006C7C38" w:rsidP="002E6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Cultured cells</w:t>
            </w:r>
            <w:r w:rsidR="00100380"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 were transfected on DIV5 and stimulated with </w:t>
            </w:r>
            <w:r w:rsidR="00903E4D" w:rsidRPr="00CE75E4">
              <w:rPr>
                <w:rFonts w:ascii="Times New Roman" w:hAnsi="Times New Roman" w:cs="Times New Roman"/>
                <w:sz w:val="20"/>
                <w:szCs w:val="20"/>
              </w:rPr>
              <w:t>KCl</w:t>
            </w:r>
            <w:r w:rsidR="00CE4BB0"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 (35 mM) </w:t>
            </w:r>
            <w:r w:rsidR="00100380"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for </w:t>
            </w:r>
            <w:r w:rsidR="00903E4D" w:rsidRPr="00CE75E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00380"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 hrs </w:t>
            </w:r>
            <w:r w:rsidR="00903E4D" w:rsidRPr="00CE75E4">
              <w:rPr>
                <w:rFonts w:ascii="Times New Roman" w:hAnsi="Times New Roman" w:cs="Times New Roman"/>
                <w:sz w:val="20"/>
                <w:szCs w:val="20"/>
              </w:rPr>
              <w:t>on DIV7-8.</w:t>
            </w:r>
            <w:r w:rsidR="00100380"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 TTX and APV w</w:t>
            </w:r>
            <w:r w:rsidR="008A0452" w:rsidRPr="00CE75E4">
              <w:rPr>
                <w:rFonts w:ascii="Times New Roman" w:hAnsi="Times New Roman" w:cs="Times New Roman"/>
                <w:sz w:val="20"/>
                <w:szCs w:val="20"/>
              </w:rPr>
              <w:t>ere</w:t>
            </w:r>
            <w:r w:rsidR="00100380"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 applied 1 hr prior to stimulation.</w:t>
            </w:r>
          </w:p>
        </w:tc>
        <w:tc>
          <w:tcPr>
            <w:tcW w:w="4507" w:type="dxa"/>
          </w:tcPr>
          <w:p w14:paraId="7AA7A286" w14:textId="77777777" w:rsidR="003B3E0C" w:rsidRPr="00CE75E4" w:rsidRDefault="00100380" w:rsidP="002E6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CE75E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AM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 vs. cFos, </w:t>
            </w:r>
            <w:proofErr w:type="gramStart"/>
            <w:r w:rsidRPr="00CE75E4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15) = 2.80; P</w:t>
            </w:r>
            <w:r w:rsidRPr="00CE75E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AM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 vs. Npas4, </w:t>
            </w:r>
            <w:r w:rsidRPr="00CE75E4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(12) = 0.73; P</w:t>
            </w:r>
            <w:r w:rsidRPr="00CE75E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AM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 vs. BDNF, </w:t>
            </w:r>
            <w:r w:rsidRPr="00CE75E4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(12) = 1.27; P</w:t>
            </w:r>
            <w:r w:rsidRPr="00CE75E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AM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 vs. CREB, </w:t>
            </w:r>
            <w:r w:rsidRPr="00CE75E4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(14) = 2.58; P</w:t>
            </w:r>
            <w:r w:rsidRPr="00CE75E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AM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 vs. MEF2, </w:t>
            </w:r>
            <w:r w:rsidRPr="00CE75E4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(14) = 2.81. Student’s t-tests.</w:t>
            </w:r>
          </w:p>
        </w:tc>
      </w:tr>
      <w:tr w:rsidR="00CC7E11" w:rsidRPr="00CE75E4" w14:paraId="1F69028B" w14:textId="77777777" w:rsidTr="00157C68">
        <w:trPr>
          <w:trHeight w:val="854"/>
        </w:trPr>
        <w:tc>
          <w:tcPr>
            <w:tcW w:w="1256" w:type="dxa"/>
          </w:tcPr>
          <w:p w14:paraId="49F3A45A" w14:textId="1DCBFD76" w:rsidR="00100380" w:rsidRPr="007207DA" w:rsidRDefault="00100380" w:rsidP="007207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7DA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7207DA" w:rsidRPr="007207DA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</w:p>
        </w:tc>
        <w:tc>
          <w:tcPr>
            <w:tcW w:w="4203" w:type="dxa"/>
          </w:tcPr>
          <w:p w14:paraId="22F4DC13" w14:textId="032FFA9A" w:rsidR="001F15DF" w:rsidRPr="00CE75E4" w:rsidRDefault="005B371B" w:rsidP="002E6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ame as in </w:t>
            </w:r>
            <w:r w:rsidRPr="005B371B">
              <w:rPr>
                <w:rFonts w:ascii="Times New Roman" w:hAnsi="Times New Roman" w:cs="Times New Roman"/>
                <w:b/>
                <w:sz w:val="20"/>
                <w:szCs w:val="20"/>
              </w:rPr>
              <w:t>Figure 1b</w:t>
            </w:r>
            <w:r w:rsidRPr="005B37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07" w:type="dxa"/>
          </w:tcPr>
          <w:p w14:paraId="26AB9467" w14:textId="17DC9A35" w:rsidR="00100380" w:rsidRPr="00CE75E4" w:rsidRDefault="00100380" w:rsidP="002E6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CE75E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AM</w:t>
            </w:r>
            <w:r w:rsidR="00A32074"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 No stim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 vs. P</w:t>
            </w:r>
            <w:r w:rsidRPr="00CE75E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AM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 KCl: </w:t>
            </w:r>
            <w:proofErr w:type="gramStart"/>
            <w:r w:rsidRPr="00CE75E4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14) = 3.5</w:t>
            </w:r>
            <w:r w:rsidR="00A32074" w:rsidRPr="00CE75E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; P</w:t>
            </w:r>
            <w:r w:rsidRPr="00CE75E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AM</w:t>
            </w:r>
            <w:r w:rsidR="00A32074"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 No stim vs. ESARE No stim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E75E4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(12) = 3.</w:t>
            </w:r>
            <w:r w:rsidR="00A32074" w:rsidRPr="00CE75E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; ESARE No stim. vs. </w:t>
            </w:r>
            <w:r w:rsidR="00A32074" w:rsidRPr="00CE75E4">
              <w:rPr>
                <w:rFonts w:ascii="Times New Roman" w:hAnsi="Times New Roman" w:cs="Times New Roman"/>
                <w:sz w:val="20"/>
                <w:szCs w:val="20"/>
              </w:rPr>
              <w:t>ESARE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 KCl: </w:t>
            </w:r>
            <w:r w:rsidRPr="00CE75E4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(10) = 3.24; P</w:t>
            </w:r>
            <w:r w:rsidRPr="00CE75E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AM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32074" w:rsidRPr="00CE75E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old vs. ESARE </w:t>
            </w:r>
            <w:r w:rsidR="00A32074" w:rsidRPr="00CE75E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old: </w:t>
            </w:r>
            <w:r w:rsidRPr="00CE75E4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(12) = 3.44, Student’s t-tests.</w:t>
            </w:r>
          </w:p>
        </w:tc>
      </w:tr>
      <w:tr w:rsidR="00CC7E11" w:rsidRPr="00CE75E4" w14:paraId="6B16537C" w14:textId="77777777" w:rsidTr="00157C68">
        <w:trPr>
          <w:trHeight w:val="732"/>
        </w:trPr>
        <w:tc>
          <w:tcPr>
            <w:tcW w:w="1256" w:type="dxa"/>
          </w:tcPr>
          <w:p w14:paraId="1A936125" w14:textId="3C821F89" w:rsidR="00E076E2" w:rsidRPr="007207DA" w:rsidRDefault="00E076E2" w:rsidP="007207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7DA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7207DA" w:rsidRPr="007207DA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</w:p>
        </w:tc>
        <w:tc>
          <w:tcPr>
            <w:tcW w:w="4203" w:type="dxa"/>
          </w:tcPr>
          <w:p w14:paraId="335B40E5" w14:textId="6A0307EA" w:rsidR="00E076E2" w:rsidRPr="00CE75E4" w:rsidRDefault="006C7C38" w:rsidP="002E6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Cultured cells</w:t>
            </w:r>
            <w:r w:rsidR="00E076E2"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 were transfected </w:t>
            </w:r>
            <w:r w:rsidR="00CE4BB0" w:rsidRPr="00CE75E4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r w:rsidR="00E076E2"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 DIV5 and harvest </w:t>
            </w:r>
            <w:r w:rsidR="00CE4BB0" w:rsidRPr="00CE75E4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r w:rsidR="00E076E2"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 DIV8 following </w:t>
            </w:r>
            <w:r w:rsidR="00972D2B" w:rsidRPr="00CE75E4">
              <w:rPr>
                <w:rFonts w:ascii="Times New Roman" w:hAnsi="Times New Roman" w:cs="Times New Roman"/>
                <w:sz w:val="20"/>
                <w:szCs w:val="20"/>
              </w:rPr>
              <w:t>incubation with TTX and APV for 7 hrs.</w:t>
            </w:r>
            <w:r w:rsidR="00E076E2"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507" w:type="dxa"/>
          </w:tcPr>
          <w:p w14:paraId="4ED561D0" w14:textId="7F1FDAB0" w:rsidR="00E076E2" w:rsidRPr="00CE75E4" w:rsidRDefault="00D40D32" w:rsidP="002E6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5E4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(3,36) = 8.44</w:t>
            </w:r>
            <w:r w:rsidR="00F17432" w:rsidRPr="00CE75E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F441E" w:rsidRPr="00CE75E4">
              <w:rPr>
                <w:rFonts w:ascii="Times New Roman" w:hAnsi="Times New Roman" w:cs="Times New Roman"/>
                <w:sz w:val="20"/>
                <w:szCs w:val="20"/>
              </w:rPr>
              <w:t>One-way ANOVA, Dunnett’s post-hoc test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C7E11" w:rsidRPr="00CE75E4" w14:paraId="6E6499B3" w14:textId="77777777" w:rsidTr="00157C68">
        <w:trPr>
          <w:trHeight w:val="854"/>
        </w:trPr>
        <w:tc>
          <w:tcPr>
            <w:tcW w:w="1256" w:type="dxa"/>
          </w:tcPr>
          <w:p w14:paraId="528D9D9A" w14:textId="1BC6A83B" w:rsidR="00E076E2" w:rsidRPr="007207DA" w:rsidRDefault="007207DA" w:rsidP="00E076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07DA">
              <w:rPr>
                <w:rFonts w:ascii="Times New Roman" w:hAnsi="Times New Roman" w:cs="Times New Roman"/>
                <w:b/>
                <w:sz w:val="20"/>
                <w:szCs w:val="20"/>
              </w:rPr>
              <w:t>1g</w:t>
            </w:r>
          </w:p>
        </w:tc>
        <w:tc>
          <w:tcPr>
            <w:tcW w:w="4203" w:type="dxa"/>
          </w:tcPr>
          <w:p w14:paraId="1DE409F8" w14:textId="472594E3" w:rsidR="00E076E2" w:rsidRPr="00CE75E4" w:rsidRDefault="006C7C38" w:rsidP="002E6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Cultured cells</w:t>
            </w:r>
            <w:r w:rsidR="00E076E2"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 were transfected on DIV5 and doxycycline was added at the same time. Cultures were stimulated with KCl (17.5 mM) for 6 hrs on DIV8. TTX was added the night before stimulation. Doxycycline was removed prior to stimulation by washing the wells twice with conditional media</w:t>
            </w:r>
            <w:r w:rsidR="0042406C" w:rsidRPr="00CE75E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07" w:type="dxa"/>
          </w:tcPr>
          <w:p w14:paraId="505F2D95" w14:textId="42CBBAD2" w:rsidR="009773A1" w:rsidRPr="00CE75E4" w:rsidRDefault="009773A1" w:rsidP="002E6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–Dox/d2tTA vs. -Dox/tTA, </w:t>
            </w:r>
            <w:r w:rsidRPr="00CE75E4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(4) = 7.40; –Dox/d2tTA vs. +Dox/d2tTA, </w:t>
            </w:r>
            <w:r w:rsidRPr="00CE75E4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(4) = 8.42; –Dox/tTA vs. +Dox/tTA, </w:t>
            </w:r>
            <w:r w:rsidRPr="00CE75E4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(4) = 4.64; +Dox/d2tTA vs. +Dox/tTA, </w:t>
            </w:r>
            <w:r w:rsidRPr="00CE75E4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(4) = 3.00, Student’s t-tes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C7E11" w:rsidRPr="00CE75E4" w14:paraId="62F22437" w14:textId="77777777" w:rsidTr="00157C68">
        <w:trPr>
          <w:trHeight w:val="854"/>
        </w:trPr>
        <w:tc>
          <w:tcPr>
            <w:tcW w:w="1256" w:type="dxa"/>
          </w:tcPr>
          <w:p w14:paraId="69265FE9" w14:textId="17367004" w:rsidR="001719B2" w:rsidRPr="00307643" w:rsidRDefault="00307643" w:rsidP="00E076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7643">
              <w:rPr>
                <w:rFonts w:ascii="Times New Roman" w:hAnsi="Times New Roman" w:cs="Times New Roman"/>
                <w:b/>
                <w:sz w:val="20"/>
                <w:szCs w:val="20"/>
              </w:rPr>
              <w:t>1h</w:t>
            </w:r>
          </w:p>
        </w:tc>
        <w:tc>
          <w:tcPr>
            <w:tcW w:w="4203" w:type="dxa"/>
          </w:tcPr>
          <w:p w14:paraId="003A5E1E" w14:textId="69BE52D6" w:rsidR="001719B2" w:rsidRPr="00CE75E4" w:rsidRDefault="001719B2" w:rsidP="00977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AAV-RAM-tdTomato virus was added to cultures on DIV7 and immunocytochemistry was performed on DIV14. Cultures were stimulated overnight on DIV13 with bicucu</w:t>
            </w:r>
            <w:r w:rsidR="004C771B" w:rsidRPr="00CE75E4">
              <w:rPr>
                <w:rFonts w:ascii="Times New Roman" w:hAnsi="Times New Roman" w:cs="Times New Roman"/>
                <w:sz w:val="20"/>
                <w:szCs w:val="20"/>
              </w:rPr>
              <w:t>lline and 4AP. Doxycy</w:t>
            </w:r>
            <w:r w:rsidR="004564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4C771B" w:rsidRPr="00CE75E4">
              <w:rPr>
                <w:rFonts w:ascii="Times New Roman" w:hAnsi="Times New Roman" w:cs="Times New Roman"/>
                <w:sz w:val="20"/>
                <w:szCs w:val="20"/>
              </w:rPr>
              <w:t>line</w:t>
            </w:r>
            <w:r w:rsidR="00D212C1">
              <w:rPr>
                <w:rFonts w:ascii="Times New Roman" w:hAnsi="Times New Roman" w:cs="Times New Roman"/>
                <w:sz w:val="20"/>
                <w:szCs w:val="20"/>
              </w:rPr>
              <w:t xml:space="preserve"> was added on DIV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4507" w:type="dxa"/>
          </w:tcPr>
          <w:p w14:paraId="5A394AA9" w14:textId="77777777" w:rsidR="001719B2" w:rsidRPr="00CE75E4" w:rsidRDefault="001719B2" w:rsidP="002E69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E11" w:rsidRPr="00CE75E4" w14:paraId="7956FE96" w14:textId="77777777" w:rsidTr="00157C68">
        <w:trPr>
          <w:trHeight w:val="515"/>
        </w:trPr>
        <w:tc>
          <w:tcPr>
            <w:tcW w:w="1256" w:type="dxa"/>
          </w:tcPr>
          <w:p w14:paraId="4BFE1EF3" w14:textId="6605423D" w:rsidR="003806A3" w:rsidRPr="00307643" w:rsidRDefault="00307643" w:rsidP="00E076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7643">
              <w:rPr>
                <w:rFonts w:ascii="Times New Roman" w:hAnsi="Times New Roman" w:cs="Times New Roman"/>
                <w:b/>
                <w:sz w:val="20"/>
                <w:szCs w:val="20"/>
              </w:rPr>
              <w:t>1i</w:t>
            </w:r>
          </w:p>
        </w:tc>
        <w:tc>
          <w:tcPr>
            <w:tcW w:w="4203" w:type="dxa"/>
          </w:tcPr>
          <w:p w14:paraId="6EF630DB" w14:textId="26CBD28A" w:rsidR="003806A3" w:rsidRPr="00CE75E4" w:rsidRDefault="00D27322" w:rsidP="0030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ame as in </w:t>
            </w:r>
            <w:r w:rsidRPr="00307643">
              <w:rPr>
                <w:rFonts w:ascii="Times New Roman" w:hAnsi="Times New Roman" w:cs="Times New Roman"/>
                <w:b/>
                <w:sz w:val="20"/>
                <w:szCs w:val="20"/>
              </w:rPr>
              <w:t>Figure</w:t>
            </w:r>
            <w:r w:rsidR="004C771B" w:rsidRPr="003076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307643" w:rsidRPr="00307643">
              <w:rPr>
                <w:rFonts w:ascii="Times New Roman" w:hAnsi="Times New Roman" w:cs="Times New Roman"/>
                <w:b/>
                <w:sz w:val="20"/>
                <w:szCs w:val="20"/>
              </w:rPr>
              <w:t>1h</w:t>
            </w:r>
            <w:r w:rsidR="001877B4" w:rsidRPr="001877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07" w:type="dxa"/>
          </w:tcPr>
          <w:p w14:paraId="75BD46EE" w14:textId="77777777" w:rsidR="003806A3" w:rsidRPr="00CE75E4" w:rsidRDefault="003806A3" w:rsidP="002E6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E75E4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2,6) = 2521, One-way ANOVA, Tukey’s post-hoc test. </w:t>
            </w:r>
          </w:p>
        </w:tc>
      </w:tr>
      <w:tr w:rsidR="00CC7E11" w:rsidRPr="00CE75E4" w14:paraId="419B4F9D" w14:textId="77777777" w:rsidTr="00157C68">
        <w:trPr>
          <w:trHeight w:val="266"/>
        </w:trPr>
        <w:tc>
          <w:tcPr>
            <w:tcW w:w="1256" w:type="dxa"/>
          </w:tcPr>
          <w:p w14:paraId="72CF4B10" w14:textId="714D58DF" w:rsidR="009C3D08" w:rsidRPr="00307643" w:rsidRDefault="00307643" w:rsidP="009C3D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7643">
              <w:rPr>
                <w:rFonts w:ascii="Times New Roman" w:hAnsi="Times New Roman" w:cs="Times New Roman"/>
                <w:b/>
                <w:sz w:val="20"/>
                <w:szCs w:val="20"/>
              </w:rPr>
              <w:t>2c</w:t>
            </w:r>
          </w:p>
        </w:tc>
        <w:tc>
          <w:tcPr>
            <w:tcW w:w="4203" w:type="dxa"/>
          </w:tcPr>
          <w:p w14:paraId="157F9EF3" w14:textId="77777777" w:rsidR="009C3D08" w:rsidRPr="00CE75E4" w:rsidRDefault="009C3D08" w:rsidP="002E69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7" w:type="dxa"/>
          </w:tcPr>
          <w:p w14:paraId="5C0186C0" w14:textId="0041CFAB" w:rsidR="009C3D08" w:rsidRPr="009C3D08" w:rsidRDefault="009C3D08" w:rsidP="002E6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C3D08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C3D0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9C3D08">
              <w:rPr>
                <w:rFonts w:ascii="Times New Roman" w:hAnsi="Times New Roman" w:cs="Times New Roman"/>
                <w:sz w:val="20"/>
                <w:szCs w:val="20"/>
              </w:rPr>
              <w:t>2,12) = 54.95. One-way ANOVA, Tukey’s post-hoc test.</w:t>
            </w:r>
          </w:p>
        </w:tc>
      </w:tr>
      <w:tr w:rsidR="00CC7E11" w:rsidRPr="00CE75E4" w14:paraId="2FA2C208" w14:textId="77777777" w:rsidTr="00157C68">
        <w:trPr>
          <w:trHeight w:val="266"/>
        </w:trPr>
        <w:tc>
          <w:tcPr>
            <w:tcW w:w="1256" w:type="dxa"/>
          </w:tcPr>
          <w:p w14:paraId="27D507BE" w14:textId="1405037F" w:rsidR="009C3D08" w:rsidRPr="00307643" w:rsidRDefault="00307643" w:rsidP="00E076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7643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9C3D08" w:rsidRPr="00307643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4203" w:type="dxa"/>
          </w:tcPr>
          <w:p w14:paraId="3296D326" w14:textId="77777777" w:rsidR="009C3D08" w:rsidRPr="00CE75E4" w:rsidRDefault="009C3D08" w:rsidP="002E69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7" w:type="dxa"/>
          </w:tcPr>
          <w:p w14:paraId="5F2F2B73" w14:textId="53404675" w:rsidR="009C3D08" w:rsidRPr="009C3D08" w:rsidRDefault="009C3D08" w:rsidP="003076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3D08">
              <w:rPr>
                <w:rFonts w:ascii="Times New Roman" w:hAnsi="Times New Roman" w:cs="Times New Roman"/>
                <w:sz w:val="20"/>
                <w:szCs w:val="20"/>
              </w:rPr>
              <w:t xml:space="preserve">Effect of time: </w:t>
            </w:r>
            <w:r w:rsidRPr="009C3D08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C3D08">
              <w:rPr>
                <w:rFonts w:ascii="Times New Roman" w:hAnsi="Times New Roman" w:cs="Times New Roman"/>
                <w:sz w:val="20"/>
                <w:szCs w:val="20"/>
              </w:rPr>
              <w:t>(3,22)</w:t>
            </w:r>
            <w:r w:rsidRPr="009C3D0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= </w:t>
            </w:r>
            <w:r w:rsidRPr="009C3D08">
              <w:rPr>
                <w:rFonts w:ascii="Times New Roman" w:hAnsi="Times New Roman" w:cs="Times New Roman"/>
                <w:sz w:val="20"/>
                <w:szCs w:val="20"/>
              </w:rPr>
              <w:t xml:space="preserve">66.03, Effect of </w:t>
            </w:r>
            <w:r w:rsidR="00307643">
              <w:rPr>
                <w:rFonts w:ascii="Times New Roman" w:hAnsi="Times New Roman" w:cs="Times New Roman"/>
                <w:sz w:val="20"/>
                <w:szCs w:val="20"/>
              </w:rPr>
              <w:t>detection</w:t>
            </w:r>
            <w:r w:rsidRPr="009C3D08">
              <w:rPr>
                <w:rFonts w:ascii="Times New Roman" w:hAnsi="Times New Roman" w:cs="Times New Roman"/>
                <w:sz w:val="20"/>
                <w:szCs w:val="20"/>
              </w:rPr>
              <w:t xml:space="preserve"> method (mKate2 vs α-mKate2):</w:t>
            </w:r>
            <w:r w:rsidRPr="009C3D0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</w:t>
            </w:r>
            <w:r w:rsidRPr="009C3D08">
              <w:rPr>
                <w:rFonts w:ascii="Times New Roman" w:hAnsi="Times New Roman" w:cs="Times New Roman"/>
                <w:sz w:val="20"/>
                <w:szCs w:val="20"/>
              </w:rPr>
              <w:t>(3,22)</w:t>
            </w:r>
            <w:r w:rsidRPr="009C3D0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= 0.</w:t>
            </w:r>
            <w:r w:rsidRPr="009C3D08">
              <w:rPr>
                <w:rFonts w:ascii="Times New Roman" w:hAnsi="Times New Roman" w:cs="Times New Roman"/>
                <w:sz w:val="20"/>
                <w:szCs w:val="20"/>
              </w:rPr>
              <w:t>66, Two-way ANOVA, Bonferroni post-hoc test.</w:t>
            </w:r>
          </w:p>
        </w:tc>
      </w:tr>
      <w:tr w:rsidR="00CC7E11" w:rsidRPr="00CE75E4" w14:paraId="0489CD2C" w14:textId="77777777" w:rsidTr="00157C68">
        <w:trPr>
          <w:trHeight w:val="266"/>
        </w:trPr>
        <w:tc>
          <w:tcPr>
            <w:tcW w:w="1256" w:type="dxa"/>
          </w:tcPr>
          <w:p w14:paraId="1971B083" w14:textId="036CEACA" w:rsidR="009C3D08" w:rsidRPr="00307643" w:rsidRDefault="00307643" w:rsidP="00E076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7643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9C3D08" w:rsidRPr="00307643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4203" w:type="dxa"/>
          </w:tcPr>
          <w:p w14:paraId="398D5A59" w14:textId="239F8639" w:rsidR="009C3D08" w:rsidRPr="00CE75E4" w:rsidRDefault="009C3D08" w:rsidP="002E69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7" w:type="dxa"/>
          </w:tcPr>
          <w:p w14:paraId="7ECFCA1E" w14:textId="6C631364" w:rsidR="009C3D08" w:rsidRPr="00443D60" w:rsidRDefault="003A45D1" w:rsidP="00443D6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443D6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  <w:r w:rsidRPr="00443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443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  <w:r w:rsidRPr="00443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  <w:r w:rsidRPr="00443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  <w:r w:rsidRPr="00443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 One-way ANOVA, Tukey’s post-hoc test.</w:t>
            </w:r>
          </w:p>
        </w:tc>
      </w:tr>
      <w:tr w:rsidR="00CC7E11" w:rsidRPr="00CE75E4" w14:paraId="1994EF60" w14:textId="77777777" w:rsidTr="00157C68">
        <w:trPr>
          <w:trHeight w:val="333"/>
        </w:trPr>
        <w:tc>
          <w:tcPr>
            <w:tcW w:w="1256" w:type="dxa"/>
          </w:tcPr>
          <w:p w14:paraId="66273A59" w14:textId="2ABA753A" w:rsidR="00AA6943" w:rsidRDefault="00AA6943" w:rsidP="00E076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940FC0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</w:p>
        </w:tc>
        <w:tc>
          <w:tcPr>
            <w:tcW w:w="4203" w:type="dxa"/>
          </w:tcPr>
          <w:p w14:paraId="09F65C40" w14:textId="77777777" w:rsidR="00AA6943" w:rsidRPr="009773A1" w:rsidRDefault="00AA6943" w:rsidP="002E69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7" w:type="dxa"/>
          </w:tcPr>
          <w:p w14:paraId="4B3DB6A7" w14:textId="5F32E261" w:rsidR="00AA6943" w:rsidRPr="00443D60" w:rsidRDefault="00AA6943" w:rsidP="002E690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3D6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</w:t>
            </w:r>
            <w:r w:rsidRPr="00443D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7) = 10.04, Student’s t-test.</w:t>
            </w:r>
          </w:p>
        </w:tc>
      </w:tr>
      <w:tr w:rsidR="00CC7E11" w:rsidRPr="00CE75E4" w14:paraId="6A6E94CB" w14:textId="77777777" w:rsidTr="00157C68">
        <w:trPr>
          <w:trHeight w:val="333"/>
        </w:trPr>
        <w:tc>
          <w:tcPr>
            <w:tcW w:w="1256" w:type="dxa"/>
          </w:tcPr>
          <w:p w14:paraId="02EFF823" w14:textId="21C1D84A" w:rsidR="00AA6943" w:rsidRDefault="00AA6943" w:rsidP="00E076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940FC0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4203" w:type="dxa"/>
          </w:tcPr>
          <w:p w14:paraId="4B0F1847" w14:textId="77777777" w:rsidR="00AA6943" w:rsidRPr="009773A1" w:rsidRDefault="00AA6943" w:rsidP="002E69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7" w:type="dxa"/>
          </w:tcPr>
          <w:p w14:paraId="1D23332A" w14:textId="73A48CDF" w:rsidR="00AA6943" w:rsidRPr="009773A1" w:rsidRDefault="00AA6943" w:rsidP="002E6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5E4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(7) = 2.79, Student’s t-test.</w:t>
            </w:r>
          </w:p>
        </w:tc>
      </w:tr>
      <w:tr w:rsidR="00CC7E11" w:rsidRPr="00CE75E4" w14:paraId="49F07494" w14:textId="77777777" w:rsidTr="007F1828">
        <w:trPr>
          <w:trHeight w:val="353"/>
        </w:trPr>
        <w:tc>
          <w:tcPr>
            <w:tcW w:w="1256" w:type="dxa"/>
          </w:tcPr>
          <w:p w14:paraId="50B490B6" w14:textId="40B051BB" w:rsidR="00AA6943" w:rsidRDefault="00AA6943" w:rsidP="00E076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940FC0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</w:p>
        </w:tc>
        <w:tc>
          <w:tcPr>
            <w:tcW w:w="4203" w:type="dxa"/>
          </w:tcPr>
          <w:p w14:paraId="3A2087B6" w14:textId="77777777" w:rsidR="00AA6943" w:rsidRPr="009773A1" w:rsidRDefault="00AA6943" w:rsidP="002E69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7" w:type="dxa"/>
          </w:tcPr>
          <w:p w14:paraId="0D0312AF" w14:textId="1B2DF19F" w:rsidR="00AA6943" w:rsidRPr="009773A1" w:rsidRDefault="00AA6943" w:rsidP="002E6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5E4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(7) = 3.22, Student’s t-test.</w:t>
            </w:r>
          </w:p>
        </w:tc>
      </w:tr>
      <w:tr w:rsidR="00157C68" w:rsidRPr="00CE75E4" w14:paraId="7F0599DB" w14:textId="77777777" w:rsidTr="00157C68">
        <w:trPr>
          <w:trHeight w:val="333"/>
        </w:trPr>
        <w:tc>
          <w:tcPr>
            <w:tcW w:w="1256" w:type="dxa"/>
          </w:tcPr>
          <w:p w14:paraId="5F425BF0" w14:textId="554728E7" w:rsidR="00157C68" w:rsidRPr="002B7DF5" w:rsidRDefault="00157C68" w:rsidP="002B7D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7DF5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="002B7DF5" w:rsidRPr="002B7DF5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4203" w:type="dxa"/>
          </w:tcPr>
          <w:p w14:paraId="0FCDE68C" w14:textId="18EB90AB" w:rsidR="00157C68" w:rsidRPr="009773A1" w:rsidRDefault="00157C68" w:rsidP="002E69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7" w:type="dxa"/>
          </w:tcPr>
          <w:p w14:paraId="691252F6" w14:textId="4E0DD03C" w:rsidR="00157C68" w:rsidRPr="009773A1" w:rsidRDefault="00B04030" w:rsidP="00B040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5E4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, One-way ANOVA, Tukey’s post-hoc test.</w:t>
            </w:r>
          </w:p>
        </w:tc>
      </w:tr>
      <w:tr w:rsidR="00157C68" w:rsidRPr="00CE75E4" w14:paraId="6BFB661A" w14:textId="77777777" w:rsidTr="00157C68">
        <w:trPr>
          <w:trHeight w:val="333"/>
        </w:trPr>
        <w:tc>
          <w:tcPr>
            <w:tcW w:w="1256" w:type="dxa"/>
          </w:tcPr>
          <w:p w14:paraId="46DE8540" w14:textId="5E658EBF" w:rsidR="00157C68" w:rsidRPr="002B7DF5" w:rsidRDefault="00157C68" w:rsidP="002B7DF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7DF5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="00940FC0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</w:p>
        </w:tc>
        <w:tc>
          <w:tcPr>
            <w:tcW w:w="4203" w:type="dxa"/>
          </w:tcPr>
          <w:p w14:paraId="61AAC4B6" w14:textId="77777777" w:rsidR="00157C68" w:rsidRPr="009773A1" w:rsidRDefault="00157C68" w:rsidP="002E69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7" w:type="dxa"/>
          </w:tcPr>
          <w:p w14:paraId="6F495980" w14:textId="6DD782A1" w:rsidR="00157C68" w:rsidRPr="009773A1" w:rsidRDefault="00B04030" w:rsidP="00B0403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5E4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, One-way ANOVA, Tukey’s post-hoc test.</w:t>
            </w:r>
          </w:p>
        </w:tc>
      </w:tr>
      <w:tr w:rsidR="00157C68" w:rsidRPr="00CE75E4" w14:paraId="0CDF59FE" w14:textId="77777777" w:rsidTr="00157C68">
        <w:trPr>
          <w:trHeight w:val="333"/>
        </w:trPr>
        <w:tc>
          <w:tcPr>
            <w:tcW w:w="1256" w:type="dxa"/>
          </w:tcPr>
          <w:p w14:paraId="7AF85E79" w14:textId="41BD122F" w:rsidR="00157C68" w:rsidRPr="00143397" w:rsidRDefault="00157C68" w:rsidP="002B7DF5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2B7DF5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="002B7DF5" w:rsidRPr="002B7DF5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4203" w:type="dxa"/>
          </w:tcPr>
          <w:p w14:paraId="254D37AD" w14:textId="77777777" w:rsidR="00157C68" w:rsidRPr="009773A1" w:rsidRDefault="00157C68" w:rsidP="002E69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7" w:type="dxa"/>
          </w:tcPr>
          <w:p w14:paraId="1E5DBB18" w14:textId="2E09A71F" w:rsidR="00157C68" w:rsidRPr="009773A1" w:rsidRDefault="00B04030" w:rsidP="002E690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3A1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9773A1">
              <w:rPr>
                <w:rFonts w:ascii="Times New Roman" w:hAnsi="Times New Roman" w:cs="Times New Roman"/>
                <w:sz w:val="20"/>
                <w:szCs w:val="20"/>
              </w:rPr>
              <w:t>(4) = 6.08, Student’s t-test.</w:t>
            </w:r>
          </w:p>
        </w:tc>
      </w:tr>
      <w:tr w:rsidR="00CC7E11" w:rsidRPr="00CE75E4" w14:paraId="1A6C5320" w14:textId="77777777" w:rsidTr="00157C68">
        <w:trPr>
          <w:trHeight w:val="274"/>
        </w:trPr>
        <w:tc>
          <w:tcPr>
            <w:tcW w:w="1256" w:type="dxa"/>
          </w:tcPr>
          <w:p w14:paraId="00A515DD" w14:textId="55D710F4" w:rsidR="00AA6943" w:rsidRPr="00496E8E" w:rsidRDefault="00AA6943" w:rsidP="00E076E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96E8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6c</w:t>
            </w:r>
          </w:p>
        </w:tc>
        <w:tc>
          <w:tcPr>
            <w:tcW w:w="4203" w:type="dxa"/>
          </w:tcPr>
          <w:p w14:paraId="5844815F" w14:textId="77777777" w:rsidR="00AA6943" w:rsidRPr="00CE75E4" w:rsidRDefault="00AA6943" w:rsidP="002E69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7" w:type="dxa"/>
          </w:tcPr>
          <w:p w14:paraId="5723FB4B" w14:textId="435D13D9" w:rsidR="00AA6943" w:rsidRPr="00CE75E4" w:rsidRDefault="00AA6943" w:rsidP="00496E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75E4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(5) = </w:t>
            </w:r>
            <w:r w:rsidR="00496E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040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96E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, Student’s t-test.</w:t>
            </w:r>
          </w:p>
        </w:tc>
      </w:tr>
      <w:tr w:rsidR="00CC7E11" w:rsidRPr="00CE75E4" w14:paraId="0ECE6166" w14:textId="77777777" w:rsidTr="00157C68">
        <w:trPr>
          <w:trHeight w:val="274"/>
        </w:trPr>
        <w:tc>
          <w:tcPr>
            <w:tcW w:w="1256" w:type="dxa"/>
          </w:tcPr>
          <w:p w14:paraId="0A450825" w14:textId="1B44EDA4" w:rsidR="00AA6943" w:rsidRPr="00496E8E" w:rsidRDefault="00AA6943" w:rsidP="00E076E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96E8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lastRenderedPageBreak/>
              <w:t>6</w:t>
            </w:r>
            <w:r w:rsidR="00496E8E" w:rsidRPr="00496E8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4203" w:type="dxa"/>
          </w:tcPr>
          <w:p w14:paraId="15561E01" w14:textId="064D72E5" w:rsidR="00AA6943" w:rsidRPr="00CE75E4" w:rsidRDefault="00AA6943" w:rsidP="002E69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7" w:type="dxa"/>
          </w:tcPr>
          <w:p w14:paraId="23C9C66F" w14:textId="6E4D8FF1" w:rsidR="00AA6943" w:rsidRPr="007B7B6D" w:rsidRDefault="00AA6943" w:rsidP="00227FB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B7B6D">
              <w:rPr>
                <w:rFonts w:ascii="Times New Roman" w:hAnsi="Times New Roman" w:cs="Times New Roman"/>
                <w:sz w:val="20"/>
                <w:szCs w:val="20"/>
              </w:rPr>
              <w:t xml:space="preserve">RAM-luc;UASflp NO HS vs. HS </w:t>
            </w:r>
            <w:r w:rsidRPr="007B7B6D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7B7B6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7B7B6D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66</w:t>
            </w:r>
            <w:r w:rsidRPr="007B7B6D">
              <w:rPr>
                <w:rFonts w:ascii="Times New Roman" w:hAnsi="Times New Roman" w:cs="Times New Roman"/>
                <w:sz w:val="20"/>
                <w:szCs w:val="20"/>
              </w:rPr>
              <w:t xml:space="preserve">, UAS-flp;RAM-luc NO HS vs. HS </w:t>
            </w:r>
            <w:r w:rsidRPr="007B7B6D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7B7B6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7B7B6D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B7B6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7B7B6D">
              <w:rPr>
                <w:rFonts w:ascii="Times New Roman" w:hAnsi="Times New Roman" w:cs="Times New Roman"/>
                <w:sz w:val="20"/>
                <w:szCs w:val="20"/>
              </w:rPr>
              <w:t>, Student's t-tes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C7E11" w:rsidRPr="00CE75E4" w14:paraId="0834AD19" w14:textId="77777777" w:rsidTr="00157C68">
        <w:trPr>
          <w:trHeight w:val="274"/>
        </w:trPr>
        <w:tc>
          <w:tcPr>
            <w:tcW w:w="1256" w:type="dxa"/>
          </w:tcPr>
          <w:p w14:paraId="69054F08" w14:textId="22AA6330" w:rsidR="00AA6943" w:rsidRPr="00496E8E" w:rsidRDefault="00AA6943" w:rsidP="00D0003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96E8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6</w:t>
            </w:r>
            <w:r w:rsidR="00496E8E" w:rsidRPr="00496E8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4203" w:type="dxa"/>
          </w:tcPr>
          <w:p w14:paraId="0BB5CA8A" w14:textId="77777777" w:rsidR="00AA6943" w:rsidRPr="007B7B6D" w:rsidRDefault="00AA6943" w:rsidP="002E69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7" w:type="dxa"/>
          </w:tcPr>
          <w:p w14:paraId="5827C16F" w14:textId="309814CD" w:rsidR="00AA6943" w:rsidRPr="007B7B6D" w:rsidRDefault="00AA6943" w:rsidP="007B7B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B7B6D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7B7B6D">
              <w:rPr>
                <w:rFonts w:ascii="Times New Roman" w:hAnsi="Times New Roman" w:cs="Times New Roman"/>
                <w:sz w:val="20"/>
                <w:szCs w:val="20"/>
              </w:rPr>
              <w:t>(45) = 3.13, Student's t-t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496E8E" w:rsidRPr="00CE75E4" w14:paraId="32FA5A1B" w14:textId="77777777" w:rsidTr="00157C68">
        <w:trPr>
          <w:trHeight w:val="274"/>
        </w:trPr>
        <w:tc>
          <w:tcPr>
            <w:tcW w:w="1256" w:type="dxa"/>
          </w:tcPr>
          <w:p w14:paraId="0E1DE315" w14:textId="6EF6DEC4" w:rsidR="00496E8E" w:rsidRDefault="00496E8E" w:rsidP="00D000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d</w:t>
            </w:r>
          </w:p>
        </w:tc>
        <w:tc>
          <w:tcPr>
            <w:tcW w:w="4203" w:type="dxa"/>
          </w:tcPr>
          <w:p w14:paraId="2B9D4CA9" w14:textId="77777777" w:rsidR="00496E8E" w:rsidRPr="009773A1" w:rsidRDefault="00496E8E" w:rsidP="002E69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7" w:type="dxa"/>
          </w:tcPr>
          <w:p w14:paraId="4C92B36E" w14:textId="5E9247BB" w:rsidR="00496E8E" w:rsidRPr="009773A1" w:rsidRDefault="00496E8E" w:rsidP="00496E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75E4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(5)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, Student’s t-test.</w:t>
            </w:r>
          </w:p>
        </w:tc>
      </w:tr>
      <w:tr w:rsidR="00B04030" w:rsidRPr="00CE75E4" w14:paraId="196C3916" w14:textId="77777777" w:rsidTr="00157C68">
        <w:trPr>
          <w:trHeight w:val="274"/>
        </w:trPr>
        <w:tc>
          <w:tcPr>
            <w:tcW w:w="1256" w:type="dxa"/>
          </w:tcPr>
          <w:p w14:paraId="18BCB995" w14:textId="60689E72" w:rsidR="00B04030" w:rsidRPr="004E166A" w:rsidRDefault="00496E8E" w:rsidP="00D00032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f</w:t>
            </w:r>
          </w:p>
        </w:tc>
        <w:tc>
          <w:tcPr>
            <w:tcW w:w="4203" w:type="dxa"/>
          </w:tcPr>
          <w:p w14:paraId="1B284D64" w14:textId="6E0FD419" w:rsidR="00B04030" w:rsidRPr="007B7B6D" w:rsidRDefault="00B04030" w:rsidP="002E6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3A1">
              <w:rPr>
                <w:rFonts w:ascii="Times New Roman" w:hAnsi="Times New Roman" w:cs="Times New Roman"/>
                <w:sz w:val="20"/>
                <w:szCs w:val="20"/>
              </w:rPr>
              <w:t>Cultured cells were infected on DIV7 and stimulated with KCl for 6 hrs on DIV13. TTX, APV and Nimodipine were applied 1 hr prior to stimulation.</w:t>
            </w:r>
          </w:p>
        </w:tc>
        <w:tc>
          <w:tcPr>
            <w:tcW w:w="4507" w:type="dxa"/>
          </w:tcPr>
          <w:p w14:paraId="742DBB02" w14:textId="7048AB3B" w:rsidR="00B04030" w:rsidRPr="007B7B6D" w:rsidRDefault="00B04030" w:rsidP="007B7B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9773A1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773A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9773A1">
              <w:rPr>
                <w:rFonts w:ascii="Times New Roman" w:hAnsi="Times New Roman" w:cs="Times New Roman"/>
                <w:sz w:val="20"/>
                <w:szCs w:val="20"/>
              </w:rPr>
              <w:t>3,8) = 57.96. One-way ANOVA, Tukey’s post-hoc test.</w:t>
            </w:r>
          </w:p>
        </w:tc>
      </w:tr>
      <w:tr w:rsidR="00B04030" w:rsidRPr="00CE75E4" w14:paraId="42109F02" w14:textId="77777777" w:rsidTr="00157C68">
        <w:trPr>
          <w:trHeight w:val="274"/>
        </w:trPr>
        <w:tc>
          <w:tcPr>
            <w:tcW w:w="1256" w:type="dxa"/>
          </w:tcPr>
          <w:p w14:paraId="39FA562F" w14:textId="131E14DC" w:rsidR="00B04030" w:rsidRPr="004E166A" w:rsidRDefault="00496E8E" w:rsidP="00D00032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g</w:t>
            </w:r>
          </w:p>
        </w:tc>
        <w:tc>
          <w:tcPr>
            <w:tcW w:w="4203" w:type="dxa"/>
          </w:tcPr>
          <w:p w14:paraId="53C92144" w14:textId="781A02BF" w:rsidR="00B04030" w:rsidRPr="007B7B6D" w:rsidRDefault="00B04030" w:rsidP="00496E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73A1">
              <w:rPr>
                <w:rFonts w:ascii="Times New Roman" w:hAnsi="Times New Roman" w:cs="Times New Roman"/>
                <w:sz w:val="20"/>
                <w:szCs w:val="20"/>
              </w:rPr>
              <w:t xml:space="preserve">Same as in </w:t>
            </w:r>
            <w:r w:rsidRPr="009773A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igure </w:t>
            </w:r>
            <w:r w:rsidR="00496E8E">
              <w:rPr>
                <w:rFonts w:ascii="Times New Roman" w:hAnsi="Times New Roman" w:cs="Times New Roman"/>
                <w:b/>
                <w:sz w:val="20"/>
                <w:szCs w:val="20"/>
              </w:rPr>
              <w:t>7f</w:t>
            </w:r>
            <w:r w:rsidRPr="009773A1">
              <w:rPr>
                <w:rFonts w:ascii="Times New Roman" w:hAnsi="Times New Roman" w:cs="Times New Roman"/>
                <w:sz w:val="20"/>
                <w:szCs w:val="20"/>
              </w:rPr>
              <w:t>, but stimulated with various neurotrophic factors and drugs</w:t>
            </w:r>
          </w:p>
        </w:tc>
        <w:tc>
          <w:tcPr>
            <w:tcW w:w="4507" w:type="dxa"/>
          </w:tcPr>
          <w:p w14:paraId="660DFF86" w14:textId="7B343696" w:rsidR="00B04030" w:rsidRPr="007B7B6D" w:rsidRDefault="00B04030" w:rsidP="007B7B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73A1">
              <w:rPr>
                <w:rFonts w:ascii="Times New Roman" w:hAnsi="Times New Roman" w:cs="Times New Roman"/>
                <w:sz w:val="20"/>
                <w:szCs w:val="20"/>
              </w:rPr>
              <w:t xml:space="preserve">TTX / APV vs. +KCl, </w:t>
            </w:r>
            <w:r w:rsidRPr="009773A1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9773A1">
              <w:rPr>
                <w:rFonts w:ascii="Times New Roman" w:hAnsi="Times New Roman" w:cs="Times New Roman"/>
                <w:sz w:val="20"/>
                <w:szCs w:val="20"/>
              </w:rPr>
              <w:t xml:space="preserve">(4) = 6.71; TTX / APV vs. +BDNF, </w:t>
            </w:r>
            <w:r w:rsidRPr="009773A1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9773A1">
              <w:rPr>
                <w:rFonts w:ascii="Times New Roman" w:hAnsi="Times New Roman" w:cs="Times New Roman"/>
                <w:sz w:val="20"/>
                <w:szCs w:val="20"/>
              </w:rPr>
              <w:t xml:space="preserve">(4) = 6.20; TTX / APV vs. +NT3, </w:t>
            </w:r>
            <w:r w:rsidRPr="009773A1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9773A1">
              <w:rPr>
                <w:rFonts w:ascii="Times New Roman" w:hAnsi="Times New Roman" w:cs="Times New Roman"/>
                <w:sz w:val="20"/>
                <w:szCs w:val="20"/>
              </w:rPr>
              <w:t xml:space="preserve">(4) = 8.62; TTX / APV vs. +NT4, </w:t>
            </w:r>
            <w:r w:rsidRPr="009773A1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9773A1">
              <w:rPr>
                <w:rFonts w:ascii="Times New Roman" w:hAnsi="Times New Roman" w:cs="Times New Roman"/>
                <w:sz w:val="20"/>
                <w:szCs w:val="20"/>
              </w:rPr>
              <w:t xml:space="preserve">(4) = 14.85; TTX / APV vs. +IGF1, </w:t>
            </w:r>
            <w:r w:rsidRPr="009773A1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9773A1">
              <w:rPr>
                <w:rFonts w:ascii="Times New Roman" w:hAnsi="Times New Roman" w:cs="Times New Roman"/>
                <w:sz w:val="20"/>
                <w:szCs w:val="20"/>
              </w:rPr>
              <w:t xml:space="preserve">(4) = 1.02; TTX / APV vs. +EGF </w:t>
            </w:r>
            <w:r w:rsidRPr="009773A1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9773A1">
              <w:rPr>
                <w:rFonts w:ascii="Times New Roman" w:hAnsi="Times New Roman" w:cs="Times New Roman"/>
                <w:sz w:val="20"/>
                <w:szCs w:val="20"/>
              </w:rPr>
              <w:t xml:space="preserve">(4) = 1.51; TTX / APV vs. +Forskolin, </w:t>
            </w:r>
            <w:r w:rsidRPr="009773A1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9773A1">
              <w:rPr>
                <w:rFonts w:ascii="Times New Roman" w:hAnsi="Times New Roman" w:cs="Times New Roman"/>
                <w:sz w:val="20"/>
                <w:szCs w:val="20"/>
              </w:rPr>
              <w:t xml:space="preserve">(4) = 2.30; TTX / APV vs. +PMA, </w:t>
            </w:r>
            <w:r w:rsidRPr="009773A1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9773A1">
              <w:rPr>
                <w:rFonts w:ascii="Times New Roman" w:hAnsi="Times New Roman" w:cs="Times New Roman"/>
                <w:sz w:val="20"/>
                <w:szCs w:val="20"/>
              </w:rPr>
              <w:t>(4) = 16.02, Student’s t-tests.</w:t>
            </w:r>
          </w:p>
        </w:tc>
      </w:tr>
      <w:tr w:rsidR="00B04030" w:rsidRPr="00CE75E4" w14:paraId="2F641D82" w14:textId="77777777" w:rsidTr="00157C68">
        <w:trPr>
          <w:trHeight w:val="274"/>
        </w:trPr>
        <w:tc>
          <w:tcPr>
            <w:tcW w:w="1256" w:type="dxa"/>
          </w:tcPr>
          <w:p w14:paraId="11744F60" w14:textId="6EB53686" w:rsidR="00B04030" w:rsidRPr="00307643" w:rsidRDefault="00B04030" w:rsidP="00CC7E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-figure supplement</w:t>
            </w:r>
            <w:r w:rsidRPr="003076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a</w:t>
            </w:r>
          </w:p>
        </w:tc>
        <w:tc>
          <w:tcPr>
            <w:tcW w:w="4203" w:type="dxa"/>
          </w:tcPr>
          <w:p w14:paraId="3615CCCC" w14:textId="2305251A" w:rsidR="00B04030" w:rsidRPr="00CE75E4" w:rsidRDefault="00B04030" w:rsidP="002E6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Cultured cells were transfected on DIV5 and stimu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ed with KCl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 (35 mM) for 6 hrs on DIV12. TTX and APV were applied 1 hr prior to stimulation.</w:t>
            </w:r>
          </w:p>
        </w:tc>
        <w:tc>
          <w:tcPr>
            <w:tcW w:w="4507" w:type="dxa"/>
          </w:tcPr>
          <w:p w14:paraId="7D5E8D6A" w14:textId="514A048E" w:rsidR="00B04030" w:rsidRPr="00CE75E4" w:rsidRDefault="00B04030" w:rsidP="00DC02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5E4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, Student’s t-test.</w:t>
            </w:r>
          </w:p>
        </w:tc>
      </w:tr>
      <w:tr w:rsidR="00B04030" w:rsidRPr="00CE75E4" w14:paraId="1C55A958" w14:textId="77777777" w:rsidTr="00157C68">
        <w:trPr>
          <w:trHeight w:val="416"/>
        </w:trPr>
        <w:tc>
          <w:tcPr>
            <w:tcW w:w="1256" w:type="dxa"/>
          </w:tcPr>
          <w:p w14:paraId="2ECCE3C3" w14:textId="353FE15B" w:rsidR="00B04030" w:rsidRPr="00BD2E9B" w:rsidRDefault="00B04030" w:rsidP="00CC7E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-figure supplement</w:t>
            </w:r>
            <w:r w:rsidRPr="00BD2E9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b</w:t>
            </w:r>
          </w:p>
        </w:tc>
        <w:tc>
          <w:tcPr>
            <w:tcW w:w="4203" w:type="dxa"/>
          </w:tcPr>
          <w:p w14:paraId="054A7A06" w14:textId="444F8E8C" w:rsidR="00B04030" w:rsidRPr="00CE75E4" w:rsidRDefault="00B04030" w:rsidP="002E6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Same as in </w:t>
            </w:r>
            <w:r w:rsidRPr="00BD2E9B">
              <w:rPr>
                <w:rFonts w:ascii="Times New Roman" w:hAnsi="Times New Roman" w:cs="Times New Roman"/>
                <w:b/>
                <w:sz w:val="20"/>
                <w:szCs w:val="20"/>
              </w:rPr>
              <w:t>Figure 1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07" w:type="dxa"/>
          </w:tcPr>
          <w:p w14:paraId="1537E4EA" w14:textId="29255950" w:rsidR="00B04030" w:rsidRPr="00CE75E4" w:rsidRDefault="00B04030" w:rsidP="00DC02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5E4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(4,25) = 13.02, One-way ANOVA, Tukey post-hoc test.</w:t>
            </w:r>
          </w:p>
        </w:tc>
      </w:tr>
      <w:tr w:rsidR="00B04030" w:rsidRPr="00CE75E4" w14:paraId="73285BEE" w14:textId="77777777" w:rsidTr="00157C68">
        <w:trPr>
          <w:trHeight w:val="416"/>
        </w:trPr>
        <w:tc>
          <w:tcPr>
            <w:tcW w:w="1256" w:type="dxa"/>
          </w:tcPr>
          <w:p w14:paraId="762AF9C6" w14:textId="011DD3D8" w:rsidR="00B04030" w:rsidRPr="00BD2E9B" w:rsidRDefault="00B04030" w:rsidP="00CC7E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-figure supplement</w:t>
            </w:r>
            <w:r w:rsidRPr="00BD2E9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c</w:t>
            </w:r>
          </w:p>
        </w:tc>
        <w:tc>
          <w:tcPr>
            <w:tcW w:w="4203" w:type="dxa"/>
          </w:tcPr>
          <w:p w14:paraId="69BD1524" w14:textId="282731D2" w:rsidR="00B04030" w:rsidRPr="00CE75E4" w:rsidRDefault="00B04030" w:rsidP="002E6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ame as in </w:t>
            </w:r>
            <w:r w:rsidRPr="00CC7E11">
              <w:rPr>
                <w:rFonts w:ascii="Times New Roman" w:hAnsi="Times New Roman" w:cs="Times New Roman"/>
                <w:b/>
                <w:sz w:val="20"/>
                <w:szCs w:val="20"/>
              </w:rPr>
              <w:t>Figure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1877B4">
              <w:rPr>
                <w:rFonts w:ascii="Times New Roman" w:hAnsi="Times New Roman" w:cs="Times New Roman"/>
                <w:b/>
                <w:sz w:val="20"/>
                <w:szCs w:val="20"/>
              </w:rPr>
              <w:t>igur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upplement</w:t>
            </w:r>
            <w:r w:rsidRPr="001877B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a</w:t>
            </w:r>
            <w:r w:rsidRPr="001877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07" w:type="dxa"/>
          </w:tcPr>
          <w:p w14:paraId="15E0FBCB" w14:textId="0234B343" w:rsidR="00B04030" w:rsidRPr="00CE75E4" w:rsidRDefault="00B04030" w:rsidP="00DC022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75E4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(4,29) = 7.18, One-way ANOVA, Dunnett’s post-hoc test.</w:t>
            </w:r>
          </w:p>
        </w:tc>
      </w:tr>
      <w:tr w:rsidR="00B04030" w:rsidRPr="00CE75E4" w14:paraId="711DE648" w14:textId="77777777" w:rsidTr="00157C68">
        <w:trPr>
          <w:trHeight w:val="416"/>
        </w:trPr>
        <w:tc>
          <w:tcPr>
            <w:tcW w:w="1256" w:type="dxa"/>
          </w:tcPr>
          <w:p w14:paraId="42985885" w14:textId="7054ABC1" w:rsidR="00B04030" w:rsidRPr="00BD2E9B" w:rsidRDefault="00B04030" w:rsidP="00CC7E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-figure supplement</w:t>
            </w:r>
            <w:r w:rsidRPr="00BD2E9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d</w:t>
            </w:r>
          </w:p>
        </w:tc>
        <w:tc>
          <w:tcPr>
            <w:tcW w:w="4203" w:type="dxa"/>
          </w:tcPr>
          <w:p w14:paraId="6988C9BE" w14:textId="196EC340" w:rsidR="00B04030" w:rsidRPr="00CE75E4" w:rsidRDefault="00B04030" w:rsidP="00CC7E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ame as in </w:t>
            </w:r>
            <w:r w:rsidRPr="00CC7E11">
              <w:rPr>
                <w:rFonts w:ascii="Times New Roman" w:hAnsi="Times New Roman" w:cs="Times New Roman"/>
                <w:b/>
                <w:sz w:val="20"/>
                <w:szCs w:val="20"/>
              </w:rPr>
              <w:t>Figure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1877B4">
              <w:rPr>
                <w:rFonts w:ascii="Times New Roman" w:hAnsi="Times New Roman" w:cs="Times New Roman"/>
                <w:b/>
                <w:sz w:val="20"/>
                <w:szCs w:val="20"/>
              </w:rPr>
              <w:t>igur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upplement</w:t>
            </w:r>
            <w:r w:rsidRPr="001877B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a</w:t>
            </w:r>
            <w:r w:rsidRPr="001877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07" w:type="dxa"/>
          </w:tcPr>
          <w:p w14:paraId="3FB07FA6" w14:textId="7846DD10" w:rsidR="00B04030" w:rsidRPr="00CE75E4" w:rsidRDefault="00B04030" w:rsidP="00DC022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75E4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(3,27) = 4.36, One-way ANOVA, Dunnett’s post-hoc test.</w:t>
            </w:r>
          </w:p>
        </w:tc>
      </w:tr>
      <w:tr w:rsidR="00B04030" w:rsidRPr="00CE75E4" w14:paraId="5F24AE0E" w14:textId="77777777" w:rsidTr="00157C68">
        <w:trPr>
          <w:trHeight w:val="266"/>
        </w:trPr>
        <w:tc>
          <w:tcPr>
            <w:tcW w:w="1256" w:type="dxa"/>
          </w:tcPr>
          <w:p w14:paraId="5A776F4F" w14:textId="7B4E0458" w:rsidR="00B04030" w:rsidRPr="00BD2E9B" w:rsidRDefault="00B04030" w:rsidP="00CC7E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-figure supplement </w:t>
            </w:r>
            <w:r w:rsidRPr="00BD2E9B">
              <w:rPr>
                <w:rFonts w:ascii="Times New Roman" w:hAnsi="Times New Roman" w:cs="Times New Roman"/>
                <w:b/>
                <w:sz w:val="20"/>
                <w:szCs w:val="20"/>
              </w:rPr>
              <w:t>3a</w:t>
            </w:r>
          </w:p>
        </w:tc>
        <w:tc>
          <w:tcPr>
            <w:tcW w:w="4203" w:type="dxa"/>
          </w:tcPr>
          <w:p w14:paraId="32F60A82" w14:textId="55BCBA9A" w:rsidR="00B04030" w:rsidRPr="00BD2E9B" w:rsidRDefault="00B04030" w:rsidP="002E690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77B4">
              <w:rPr>
                <w:rFonts w:ascii="Times New Roman" w:hAnsi="Times New Roman" w:cs="Times New Roman"/>
                <w:sz w:val="20"/>
                <w:szCs w:val="20"/>
              </w:rPr>
              <w:t xml:space="preserve">Same as in </w:t>
            </w:r>
            <w:r w:rsidRPr="00BD2E9B">
              <w:rPr>
                <w:rFonts w:ascii="Times New Roman" w:hAnsi="Times New Roman" w:cs="Times New Roman"/>
                <w:b/>
                <w:sz w:val="20"/>
                <w:szCs w:val="20"/>
              </w:rPr>
              <w:t>Figure 1c</w:t>
            </w:r>
            <w:r w:rsidRPr="00BD2E9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07" w:type="dxa"/>
          </w:tcPr>
          <w:p w14:paraId="23FDEAC8" w14:textId="6630EA77" w:rsidR="00B04030" w:rsidRPr="00CE75E4" w:rsidRDefault="00B04030" w:rsidP="00DC02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CE75E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RAM 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No Stim vs. MEF2 No Stim, </w:t>
            </w:r>
            <w:proofErr w:type="gramStart"/>
            <w:r w:rsidRPr="00CE75E4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14) = 2.36, P</w:t>
            </w:r>
            <w:r w:rsidRPr="00CE75E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RAM 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KCl vs. cFos KCl, </w:t>
            </w:r>
            <w:r w:rsidRPr="00CE75E4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(15) = 2.41, P</w:t>
            </w:r>
            <w:r w:rsidRPr="00CE75E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RAM 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KCl vs. CREB KCl, </w:t>
            </w:r>
            <w:r w:rsidRPr="00CE75E4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(14) = 2.87, P</w:t>
            </w:r>
            <w:r w:rsidRPr="00CE75E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RAM 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KCl vs. MEF2 KCl, </w:t>
            </w:r>
            <w:r w:rsidRPr="00CE75E4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(14) = 3.00, Student’s t-tests. All other comparisons are non-significant.</w:t>
            </w:r>
          </w:p>
        </w:tc>
      </w:tr>
      <w:tr w:rsidR="00B04030" w:rsidRPr="00CE75E4" w14:paraId="0E2C1B0E" w14:textId="77777777" w:rsidTr="00157C68">
        <w:trPr>
          <w:trHeight w:val="265"/>
        </w:trPr>
        <w:tc>
          <w:tcPr>
            <w:tcW w:w="1256" w:type="dxa"/>
          </w:tcPr>
          <w:p w14:paraId="0DF54F17" w14:textId="3D0B70CD" w:rsidR="00B04030" w:rsidRPr="00BD2E9B" w:rsidRDefault="00B04030" w:rsidP="00BD2E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-figure s</w:t>
            </w:r>
            <w:r w:rsidRPr="00BD2E9B">
              <w:rPr>
                <w:rFonts w:ascii="Times New Roman" w:hAnsi="Times New Roman" w:cs="Times New Roman"/>
                <w:b/>
                <w:sz w:val="20"/>
                <w:szCs w:val="20"/>
              </w:rPr>
              <w:t>upp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ment</w:t>
            </w:r>
            <w:r w:rsidRPr="00BD2E9B">
              <w:rPr>
                <w:rFonts w:ascii="Times New Roman" w:hAnsi="Times New Roman" w:cs="Times New Roman"/>
                <w:b/>
                <w:sz w:val="20"/>
                <w:szCs w:val="20"/>
              </w:rPr>
              <w:t>. 3b</w:t>
            </w:r>
          </w:p>
        </w:tc>
        <w:tc>
          <w:tcPr>
            <w:tcW w:w="4203" w:type="dxa"/>
          </w:tcPr>
          <w:p w14:paraId="16E7DFBA" w14:textId="77E38B55" w:rsidR="00B04030" w:rsidRPr="00CE75E4" w:rsidRDefault="00B04030" w:rsidP="002E6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Cultured cells were transfected on DIV5 and stimulated at DIV12 for 6 hrs with bicuculline. Nimodipine and APV were applied 1 hr prior to stimulation.</w:t>
            </w:r>
          </w:p>
        </w:tc>
        <w:tc>
          <w:tcPr>
            <w:tcW w:w="4507" w:type="dxa"/>
          </w:tcPr>
          <w:p w14:paraId="1A851A61" w14:textId="77777777" w:rsidR="00B04030" w:rsidRPr="00CE75E4" w:rsidRDefault="00B04030" w:rsidP="002E6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E75E4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4,15) = 8.68, One-way ANOVA, Tukey’s post-hoc test.</w:t>
            </w:r>
          </w:p>
          <w:p w14:paraId="587EA927" w14:textId="6F654140" w:rsidR="00B04030" w:rsidRPr="00CE75E4" w:rsidRDefault="00B04030" w:rsidP="00DC02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4030" w:rsidRPr="00CE75E4" w14:paraId="4D8EC8D3" w14:textId="77777777" w:rsidTr="00157C68">
        <w:trPr>
          <w:trHeight w:val="335"/>
        </w:trPr>
        <w:tc>
          <w:tcPr>
            <w:tcW w:w="1256" w:type="dxa"/>
          </w:tcPr>
          <w:p w14:paraId="66C25367" w14:textId="7AF32C6E" w:rsidR="00B04030" w:rsidRPr="00BD2E9B" w:rsidRDefault="00B04030" w:rsidP="00BD2E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-figure s</w:t>
            </w:r>
            <w:r w:rsidRPr="00BD2E9B">
              <w:rPr>
                <w:rFonts w:ascii="Times New Roman" w:hAnsi="Times New Roman" w:cs="Times New Roman"/>
                <w:b/>
                <w:sz w:val="20"/>
                <w:szCs w:val="20"/>
              </w:rPr>
              <w:t>upp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ment</w:t>
            </w:r>
            <w:r w:rsidRPr="00BD2E9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c</w:t>
            </w:r>
          </w:p>
        </w:tc>
        <w:tc>
          <w:tcPr>
            <w:tcW w:w="4203" w:type="dxa"/>
          </w:tcPr>
          <w:p w14:paraId="09E74559" w14:textId="77777777" w:rsidR="00B04030" w:rsidRPr="00CE75E4" w:rsidRDefault="00B04030" w:rsidP="002E6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Cultured cells were transfected on DIV5 and stimulated on DIV8 with various growth factors and pharmacological agents.</w:t>
            </w:r>
          </w:p>
          <w:p w14:paraId="4806968C" w14:textId="085C1903" w:rsidR="00B04030" w:rsidRPr="00CE75E4" w:rsidRDefault="00B04030" w:rsidP="002E6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TTX and APV were applied 1 hr prior to stimulation for all conditions.</w:t>
            </w:r>
          </w:p>
        </w:tc>
        <w:tc>
          <w:tcPr>
            <w:tcW w:w="4507" w:type="dxa"/>
          </w:tcPr>
          <w:p w14:paraId="3FCA4390" w14:textId="1AC77F07" w:rsidR="00B04030" w:rsidRPr="00CE75E4" w:rsidRDefault="00B04030" w:rsidP="00DC02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TTX / APV vs. +BDNF, </w:t>
            </w:r>
            <w:proofErr w:type="gramStart"/>
            <w:r w:rsidRPr="00CE75E4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6) = 9.98; TTX / APV vs. +NT3, </w:t>
            </w:r>
            <w:r w:rsidRPr="00CE75E4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(6) = 7.95; TTX / APV vs. +NT4, </w:t>
            </w:r>
            <w:r w:rsidRPr="00CE75E4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(6) = 5.32; TTX / APV vs. +IGF1,</w:t>
            </w:r>
            <w:r w:rsidRPr="00CE75E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(6) = 0.47; TTX / APV vs. +EGF, </w:t>
            </w:r>
            <w:r w:rsidRPr="00CE75E4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(6) = 1.34; TTX / APV vs. +Forskolin, </w:t>
            </w:r>
            <w:r w:rsidRPr="00CE75E4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(6) = 2.73; TTX / APV vs. +PMA, </w:t>
            </w:r>
            <w:r w:rsidRPr="00CE75E4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(6) = 2.68. TTX / APV vs. +DMSO, </w:t>
            </w:r>
            <w:r w:rsidRPr="00CE75E4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(6) = 0.92, Student’s t-tests.</w:t>
            </w:r>
          </w:p>
        </w:tc>
      </w:tr>
      <w:tr w:rsidR="00B04030" w:rsidRPr="00CE75E4" w14:paraId="2F3E133C" w14:textId="77777777" w:rsidTr="00157C68">
        <w:trPr>
          <w:trHeight w:val="311"/>
        </w:trPr>
        <w:tc>
          <w:tcPr>
            <w:tcW w:w="1256" w:type="dxa"/>
          </w:tcPr>
          <w:p w14:paraId="7B363064" w14:textId="5DFC6E7F" w:rsidR="00B04030" w:rsidRPr="00BD2E9B" w:rsidRDefault="00B04030" w:rsidP="00BD2E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-figure s</w:t>
            </w:r>
            <w:r w:rsidRPr="00BD2E9B">
              <w:rPr>
                <w:rFonts w:ascii="Times New Roman" w:hAnsi="Times New Roman" w:cs="Times New Roman"/>
                <w:b/>
                <w:sz w:val="20"/>
                <w:szCs w:val="20"/>
              </w:rPr>
              <w:t>upp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ment</w:t>
            </w:r>
            <w:r w:rsidRPr="00BD2E9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d</w:t>
            </w:r>
          </w:p>
        </w:tc>
        <w:tc>
          <w:tcPr>
            <w:tcW w:w="4203" w:type="dxa"/>
          </w:tcPr>
          <w:p w14:paraId="68EB68B5" w14:textId="3C6C84F6" w:rsidR="00B04030" w:rsidRPr="00CE75E4" w:rsidRDefault="00B04030" w:rsidP="002E6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Glia cultures were transfected at DI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 and stimulated with KCl at DI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. TTX and APV were applied 1 hr prior to stimulation.</w:t>
            </w:r>
          </w:p>
        </w:tc>
        <w:tc>
          <w:tcPr>
            <w:tcW w:w="4507" w:type="dxa"/>
          </w:tcPr>
          <w:p w14:paraId="2A1CD5AD" w14:textId="6912751F" w:rsidR="00B04030" w:rsidRPr="00CE75E4" w:rsidRDefault="00B04030" w:rsidP="00DC02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5E4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(2) = 0.03, Student’s t-test.</w:t>
            </w:r>
          </w:p>
        </w:tc>
      </w:tr>
      <w:tr w:rsidR="00B04030" w:rsidRPr="00CE75E4" w14:paraId="5B961CDE" w14:textId="77777777" w:rsidTr="00157C68">
        <w:trPr>
          <w:trHeight w:val="311"/>
        </w:trPr>
        <w:tc>
          <w:tcPr>
            <w:tcW w:w="1256" w:type="dxa"/>
          </w:tcPr>
          <w:p w14:paraId="21B80E34" w14:textId="3827E5C3" w:rsidR="00B04030" w:rsidRPr="00BD2E9B" w:rsidRDefault="00B04030" w:rsidP="00BD2E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-figure s</w:t>
            </w:r>
            <w:r w:rsidRPr="001877B4">
              <w:rPr>
                <w:rFonts w:ascii="Times New Roman" w:hAnsi="Times New Roman" w:cs="Times New Roman"/>
                <w:b/>
                <w:sz w:val="20"/>
                <w:szCs w:val="20"/>
              </w:rPr>
              <w:t>upp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ment</w:t>
            </w:r>
            <w:r w:rsidRPr="001877B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e</w:t>
            </w:r>
          </w:p>
        </w:tc>
        <w:tc>
          <w:tcPr>
            <w:tcW w:w="4203" w:type="dxa"/>
          </w:tcPr>
          <w:p w14:paraId="2D059C76" w14:textId="19AA1012" w:rsidR="00B04030" w:rsidRPr="00CE75E4" w:rsidRDefault="00B04030" w:rsidP="00BB1C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Sam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 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igure 1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07" w:type="dxa"/>
          </w:tcPr>
          <w:p w14:paraId="4B501DDA" w14:textId="70B5A5FA" w:rsidR="00B04030" w:rsidRPr="009773A1" w:rsidRDefault="00B04030" w:rsidP="00DC02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No Stim conditions: –Dox/d2tTA vs. -Dox/tTA, </w:t>
            </w:r>
            <w:r w:rsidRPr="00CE75E4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(4) = 17.74; +Dox/d2tTA vs. +Dox/tTA, </w:t>
            </w:r>
            <w:r w:rsidRPr="00CE75E4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(4) = 1.64; KCl conditions: –Dox/d2tTA vs. -Dox/tTA, </w:t>
            </w:r>
            <w:r w:rsidRPr="00CE75E4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(4) = 5.96; +Dox/d2tTA vs. +Dox/tTA, </w:t>
            </w:r>
            <w:r w:rsidRPr="00CE75E4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4) = 2.33, Student’s t-tests.</w:t>
            </w:r>
          </w:p>
        </w:tc>
      </w:tr>
      <w:tr w:rsidR="00B04030" w:rsidRPr="00CE75E4" w14:paraId="583DFF55" w14:textId="77777777" w:rsidTr="00157C68">
        <w:trPr>
          <w:trHeight w:val="590"/>
        </w:trPr>
        <w:tc>
          <w:tcPr>
            <w:tcW w:w="1256" w:type="dxa"/>
          </w:tcPr>
          <w:p w14:paraId="69BE2506" w14:textId="6DA64BB2" w:rsidR="00B04030" w:rsidRPr="00BD2E9B" w:rsidRDefault="00B04030" w:rsidP="00CC7E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-figure supplement </w:t>
            </w:r>
            <w:r w:rsidRPr="00BD2E9B">
              <w:rPr>
                <w:rFonts w:ascii="Times New Roman" w:hAnsi="Times New Roman" w:cs="Times New Roman"/>
                <w:b/>
                <w:sz w:val="20"/>
                <w:szCs w:val="20"/>
              </w:rPr>
              <w:t>4a</w:t>
            </w:r>
          </w:p>
        </w:tc>
        <w:tc>
          <w:tcPr>
            <w:tcW w:w="4203" w:type="dxa"/>
          </w:tcPr>
          <w:p w14:paraId="3E9F55A9" w14:textId="2D5840F6" w:rsidR="00B04030" w:rsidRPr="00CE75E4" w:rsidRDefault="00B04030" w:rsidP="002E69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Cultured cells were infected on DIV7 and quantified on DIV14. The day before quantification, cultures were stimulated overnight with bicuculline and 4AP. Doxycycline was not added.</w:t>
            </w:r>
          </w:p>
        </w:tc>
        <w:tc>
          <w:tcPr>
            <w:tcW w:w="4507" w:type="dxa"/>
          </w:tcPr>
          <w:p w14:paraId="01A5FF41" w14:textId="2DC0DF75" w:rsidR="00B04030" w:rsidRPr="00CE75E4" w:rsidRDefault="00B04030" w:rsidP="008852C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B04030" w:rsidRPr="00CE75E4" w14:paraId="649436B4" w14:textId="77777777" w:rsidTr="00157C68">
        <w:trPr>
          <w:trHeight w:val="590"/>
        </w:trPr>
        <w:tc>
          <w:tcPr>
            <w:tcW w:w="1256" w:type="dxa"/>
          </w:tcPr>
          <w:p w14:paraId="7084D9A6" w14:textId="1FB2CE0C" w:rsidR="00B04030" w:rsidRPr="001877B4" w:rsidRDefault="00B04030" w:rsidP="00CC7E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-figure supplemen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4b</w:t>
            </w:r>
          </w:p>
        </w:tc>
        <w:tc>
          <w:tcPr>
            <w:tcW w:w="4203" w:type="dxa"/>
          </w:tcPr>
          <w:p w14:paraId="339E997C" w14:textId="6985A8B8" w:rsidR="00B04030" w:rsidRPr="00CE75E4" w:rsidRDefault="00B04030" w:rsidP="001877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ame as i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igure 1-figure supplement </w:t>
            </w:r>
            <w:r w:rsidRPr="00BD2E9B">
              <w:rPr>
                <w:rFonts w:ascii="Times New Roman" w:hAnsi="Times New Roman" w:cs="Times New Roman"/>
                <w:b/>
                <w:sz w:val="20"/>
                <w:szCs w:val="20"/>
              </w:rPr>
              <w:t>4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07" w:type="dxa"/>
          </w:tcPr>
          <w:p w14:paraId="6672FE57" w14:textId="42F0E3BB" w:rsidR="00B04030" w:rsidRPr="00CE75E4" w:rsidRDefault="00B04030" w:rsidP="00DC02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4030" w:rsidRPr="00CE75E4" w14:paraId="2C51BF75" w14:textId="77777777" w:rsidTr="00157C68">
        <w:trPr>
          <w:trHeight w:val="854"/>
        </w:trPr>
        <w:tc>
          <w:tcPr>
            <w:tcW w:w="1256" w:type="dxa"/>
          </w:tcPr>
          <w:p w14:paraId="40E0E6B4" w14:textId="299768DE" w:rsidR="00B04030" w:rsidRPr="005C316A" w:rsidRDefault="00B04030" w:rsidP="005C31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2-figure supplement 1</w:t>
            </w:r>
            <w:r w:rsidRPr="005C316A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4203" w:type="dxa"/>
          </w:tcPr>
          <w:p w14:paraId="0EFF4E6B" w14:textId="77777777" w:rsidR="00B04030" w:rsidRPr="00CE75E4" w:rsidRDefault="00B04030" w:rsidP="002E69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7" w:type="dxa"/>
          </w:tcPr>
          <w:p w14:paraId="73700A8D" w14:textId="6876985B" w:rsidR="00B04030" w:rsidRPr="00CE75E4" w:rsidRDefault="00B04030" w:rsidP="0070019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CE75E4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2,7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20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. One-way ANOVA, Tukey’s post-hoc test.</w:t>
            </w:r>
          </w:p>
        </w:tc>
      </w:tr>
      <w:tr w:rsidR="00AA6482" w:rsidRPr="00CE75E4" w14:paraId="6A6EB79A" w14:textId="77777777" w:rsidTr="00157C68">
        <w:trPr>
          <w:trHeight w:val="854"/>
        </w:trPr>
        <w:tc>
          <w:tcPr>
            <w:tcW w:w="1256" w:type="dxa"/>
          </w:tcPr>
          <w:p w14:paraId="2428DB7D" w14:textId="2F6BA3BB" w:rsidR="00AA6482" w:rsidRPr="00AA6482" w:rsidRDefault="00AA6482" w:rsidP="00AA648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648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3-figure supplement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d</w:t>
            </w:r>
          </w:p>
        </w:tc>
        <w:tc>
          <w:tcPr>
            <w:tcW w:w="4203" w:type="dxa"/>
          </w:tcPr>
          <w:p w14:paraId="4E790048" w14:textId="77777777" w:rsidR="00AA6482" w:rsidRPr="00AA6482" w:rsidRDefault="00AA6482" w:rsidP="002E690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7" w:type="dxa"/>
          </w:tcPr>
          <w:p w14:paraId="130CBB00" w14:textId="762BDFFA" w:rsidR="00AA6482" w:rsidRPr="00AA6482" w:rsidRDefault="00AA6482" w:rsidP="00AA6482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CE75E4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CE75E4">
              <w:rPr>
                <w:rFonts w:ascii="Times New Roman" w:hAnsi="Times New Roman" w:cs="Times New Roman"/>
                <w:sz w:val="20"/>
                <w:szCs w:val="20"/>
              </w:rPr>
              <w:t>, Student’s t-test.</w:t>
            </w:r>
          </w:p>
        </w:tc>
      </w:tr>
      <w:tr w:rsidR="00B04030" w:rsidRPr="00CE75E4" w14:paraId="1B7DE3A5" w14:textId="77777777" w:rsidTr="00157C68">
        <w:trPr>
          <w:trHeight w:val="854"/>
        </w:trPr>
        <w:tc>
          <w:tcPr>
            <w:tcW w:w="1256" w:type="dxa"/>
          </w:tcPr>
          <w:p w14:paraId="09059E58" w14:textId="5B9A45C5" w:rsidR="00B04030" w:rsidRPr="00AA6482" w:rsidRDefault="00B04030" w:rsidP="002B767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648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3-figure supplement </w:t>
            </w:r>
            <w:r w:rsidR="002B767D" w:rsidRPr="00AA648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</w:t>
            </w:r>
            <w:r w:rsidRPr="00AA648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4203" w:type="dxa"/>
          </w:tcPr>
          <w:p w14:paraId="37985DD3" w14:textId="77777777" w:rsidR="00B04030" w:rsidRPr="00AA6482" w:rsidRDefault="00B04030" w:rsidP="002E690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7" w:type="dxa"/>
          </w:tcPr>
          <w:p w14:paraId="6B5448E8" w14:textId="25F79D90" w:rsidR="00B04030" w:rsidRPr="00AA6482" w:rsidRDefault="00B04030" w:rsidP="00DC0228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gramStart"/>
            <w:r w:rsidRPr="00AA6482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  <w:r w:rsidRPr="00AA64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gramEnd"/>
            <w:r w:rsidRPr="00AA64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12) = 41.99. One-way ANOVA, Tukey’s post-hoc test.</w:t>
            </w:r>
          </w:p>
        </w:tc>
      </w:tr>
      <w:tr w:rsidR="00AA6482" w:rsidRPr="00CE75E4" w14:paraId="4BE60BCA" w14:textId="77777777" w:rsidTr="00157C68">
        <w:trPr>
          <w:trHeight w:val="854"/>
        </w:trPr>
        <w:tc>
          <w:tcPr>
            <w:tcW w:w="1256" w:type="dxa"/>
          </w:tcPr>
          <w:p w14:paraId="7099E528" w14:textId="1A3C3F94" w:rsidR="00AA6482" w:rsidRPr="00AA6482" w:rsidRDefault="00AA6482" w:rsidP="00AA648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648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7-figure supplement 1c</w:t>
            </w:r>
          </w:p>
        </w:tc>
        <w:tc>
          <w:tcPr>
            <w:tcW w:w="4203" w:type="dxa"/>
          </w:tcPr>
          <w:p w14:paraId="5AF92F6F" w14:textId="77777777" w:rsidR="00AA6482" w:rsidRPr="00AA6482" w:rsidRDefault="00AA6482" w:rsidP="002E690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7" w:type="dxa"/>
          </w:tcPr>
          <w:p w14:paraId="249D9190" w14:textId="02C2BAFC" w:rsidR="00AA6482" w:rsidRPr="00AA6482" w:rsidRDefault="00AA6482" w:rsidP="00AA6482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A6482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</w:t>
            </w:r>
            <w:r w:rsidRPr="00AA64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5) = 3.70, Student’s t-test.</w:t>
            </w:r>
          </w:p>
        </w:tc>
      </w:tr>
      <w:tr w:rsidR="00AA6482" w:rsidRPr="00CE75E4" w14:paraId="33B8514C" w14:textId="77777777" w:rsidTr="00157C68">
        <w:trPr>
          <w:trHeight w:val="854"/>
        </w:trPr>
        <w:tc>
          <w:tcPr>
            <w:tcW w:w="1256" w:type="dxa"/>
          </w:tcPr>
          <w:p w14:paraId="066BEB16" w14:textId="65AA4D21" w:rsidR="00AA6482" w:rsidRPr="00AA6482" w:rsidRDefault="00AA6482" w:rsidP="00AA648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648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7-figure supplement 2c</w:t>
            </w:r>
          </w:p>
        </w:tc>
        <w:tc>
          <w:tcPr>
            <w:tcW w:w="4203" w:type="dxa"/>
          </w:tcPr>
          <w:p w14:paraId="75264DFB" w14:textId="365F66D8" w:rsidR="00AA6482" w:rsidRPr="00AA6482" w:rsidRDefault="00AA6482" w:rsidP="002E690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7" w:type="dxa"/>
          </w:tcPr>
          <w:p w14:paraId="598A8FB7" w14:textId="6B52C7A0" w:rsidR="00AA6482" w:rsidRPr="00AA6482" w:rsidRDefault="00AA6482" w:rsidP="00DC022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6482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</w:t>
            </w:r>
            <w:r w:rsidRPr="00AA64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6) = 1.71, Student’s t-test.</w:t>
            </w:r>
          </w:p>
        </w:tc>
      </w:tr>
      <w:tr w:rsidR="00762D43" w:rsidRPr="00CE75E4" w14:paraId="164019FB" w14:textId="77777777" w:rsidTr="00157C68">
        <w:trPr>
          <w:trHeight w:val="854"/>
        </w:trPr>
        <w:tc>
          <w:tcPr>
            <w:tcW w:w="1256" w:type="dxa"/>
          </w:tcPr>
          <w:p w14:paraId="4D860DA4" w14:textId="095BD67F" w:rsidR="00762D43" w:rsidRPr="00AA6482" w:rsidRDefault="00762D43" w:rsidP="00762D4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A648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7-figure supplement </w:t>
            </w:r>
            <w:r w:rsidR="002B7DF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4203" w:type="dxa"/>
          </w:tcPr>
          <w:p w14:paraId="2AC620E0" w14:textId="77777777" w:rsidR="00762D43" w:rsidRPr="00AA6482" w:rsidRDefault="00762D43" w:rsidP="002E690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07" w:type="dxa"/>
          </w:tcPr>
          <w:p w14:paraId="5EC74FF6" w14:textId="215E71A0" w:rsidR="00762D43" w:rsidRDefault="00762D43" w:rsidP="00DC02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1: </w:t>
            </w:r>
            <w:r w:rsidRPr="009C3D08">
              <w:rPr>
                <w:rFonts w:ascii="Times New Roman" w:hAnsi="Times New Roman" w:cs="Times New Roman"/>
                <w:sz w:val="20"/>
                <w:szCs w:val="20"/>
              </w:rPr>
              <w:t xml:space="preserve">Effect of </w:t>
            </w:r>
            <w:r w:rsidR="009F00B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atment</w:t>
            </w:r>
            <w:r w:rsidRPr="009C3D0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9C3D0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</w:t>
            </w:r>
            <w:r w:rsidR="009F00BB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Pr="009C3D0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9F00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C3D08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 w:rsidRPr="009C3D0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=</w:t>
            </w:r>
            <w:r w:rsidRPr="009F0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F00BB" w:rsidRPr="009F00B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9F00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F00BB" w:rsidRPr="009F00B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C3D0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9F00BB">
              <w:rPr>
                <w:rFonts w:ascii="Times New Roman" w:hAnsi="Times New Roman" w:cs="Times New Roman"/>
                <w:sz w:val="20"/>
                <w:szCs w:val="20"/>
              </w:rPr>
              <w:t xml:space="preserve"> p&lt;0.0001; </w:t>
            </w:r>
            <w:r w:rsidR="00D8255C">
              <w:rPr>
                <w:rFonts w:ascii="Times New Roman" w:hAnsi="Times New Roman" w:cs="Times New Roman"/>
                <w:sz w:val="20"/>
                <w:szCs w:val="20"/>
              </w:rPr>
              <w:t xml:space="preserve"> Effect 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ell type:</w:t>
            </w:r>
            <w:r w:rsidR="009F0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F00BB" w:rsidRPr="009C3D08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="009F00BB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9F00BB" w:rsidRPr="009C3D0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9F00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F00BB" w:rsidRPr="009C3D08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 w:rsidR="009F00BB" w:rsidRPr="009C3D0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=</w:t>
            </w:r>
            <w:r w:rsidR="009F00BB" w:rsidRPr="009F0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F00BB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9F00BB" w:rsidRPr="009F00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F00BB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="009F00BB" w:rsidRPr="009C3D0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9F00BB">
              <w:rPr>
                <w:rFonts w:ascii="Times New Roman" w:hAnsi="Times New Roman" w:cs="Times New Roman"/>
                <w:sz w:val="20"/>
                <w:szCs w:val="20"/>
              </w:rPr>
              <w:t xml:space="preserve"> p&lt;0.0001; </w:t>
            </w:r>
            <w:r w:rsidRPr="009C3D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33A9F1C" w14:textId="3061D309" w:rsidR="00762D43" w:rsidRDefault="009F00BB" w:rsidP="00DC02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  <w:r w:rsidRPr="009C3D08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gramStart"/>
            <w:r w:rsidRPr="009C3D08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C3D0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C3D08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  <w:r w:rsidRPr="009C3D0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=</w:t>
            </w:r>
            <w:r w:rsidRPr="009F0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9F00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9C3D0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&lt;0.0001, </w:t>
            </w:r>
            <w:r w:rsidR="00762D43" w:rsidRPr="009C3D08">
              <w:rPr>
                <w:rFonts w:ascii="Times New Roman" w:hAnsi="Times New Roman" w:cs="Times New Roman"/>
                <w:sz w:val="20"/>
                <w:szCs w:val="20"/>
              </w:rPr>
              <w:t xml:space="preserve">Two-wa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  <w:r w:rsidR="00CF5D1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CF5D1B" w:rsidRPr="00AA64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key’s post-hoc test.</w:t>
            </w:r>
          </w:p>
          <w:p w14:paraId="3D315643" w14:textId="377F1D92" w:rsidR="009F00BB" w:rsidRDefault="00762D43" w:rsidP="009F00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G: </w:t>
            </w:r>
            <w:r w:rsidR="009F00BB" w:rsidRPr="009C3D08">
              <w:rPr>
                <w:rFonts w:ascii="Times New Roman" w:hAnsi="Times New Roman" w:cs="Times New Roman"/>
                <w:sz w:val="20"/>
                <w:szCs w:val="20"/>
              </w:rPr>
              <w:t xml:space="preserve">Effect of </w:t>
            </w:r>
            <w:r w:rsidR="009F00BB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  <w:r w:rsidR="009F00BB" w:rsidRPr="009C3D0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9F00BB" w:rsidRPr="009C3D0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gramStart"/>
            <w:r w:rsidR="009F00BB" w:rsidRPr="009C3D08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="009F00B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="009F00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F00BB" w:rsidRPr="009C3D0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9F00B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9F00BB" w:rsidRPr="009C3D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9F00BB" w:rsidRPr="009C3D0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=</w:t>
            </w:r>
            <w:r w:rsidR="009F00BB" w:rsidRPr="009F0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F00BB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  <w:r w:rsidR="009F00BB" w:rsidRPr="009F00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F00B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F00BB" w:rsidRPr="009C3D0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9F00BB">
              <w:rPr>
                <w:rFonts w:ascii="Times New Roman" w:hAnsi="Times New Roman" w:cs="Times New Roman"/>
                <w:sz w:val="20"/>
                <w:szCs w:val="20"/>
              </w:rPr>
              <w:t xml:space="preserve"> p&lt;0.0001;  Effect of cell type: </w:t>
            </w:r>
            <w:r w:rsidR="009F00BB" w:rsidRPr="009C3D08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="009F00BB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9F00BB" w:rsidRPr="009C3D0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9F00B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9F00BB" w:rsidRPr="009C3D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9F00BB" w:rsidRPr="009C3D0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=</w:t>
            </w:r>
            <w:r w:rsidR="009F00BB" w:rsidRPr="009F0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F00BB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9F00BB" w:rsidRPr="009F00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F00BB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="009F00BB" w:rsidRPr="009C3D0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9F00BB">
              <w:rPr>
                <w:rFonts w:ascii="Times New Roman" w:hAnsi="Times New Roman" w:cs="Times New Roman"/>
                <w:sz w:val="20"/>
                <w:szCs w:val="20"/>
              </w:rPr>
              <w:t xml:space="preserve"> p&lt;0.0001; </w:t>
            </w:r>
            <w:r w:rsidR="009F00BB" w:rsidRPr="009C3D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DE7F21E" w14:textId="33E9D829" w:rsidR="00762D43" w:rsidRPr="009F00BB" w:rsidRDefault="009F00BB" w:rsidP="009F00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  <w:r w:rsidRPr="009C3D08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gramStart"/>
            <w:r w:rsidRPr="009C3D08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C3D0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9C3D0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9C3D0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=</w:t>
            </w:r>
            <w:r w:rsidRPr="009F00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9F00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9C3D0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&lt;0.0001, </w:t>
            </w:r>
            <w:r w:rsidRPr="009C3D08">
              <w:rPr>
                <w:rFonts w:ascii="Times New Roman" w:hAnsi="Times New Roman" w:cs="Times New Roman"/>
                <w:sz w:val="20"/>
                <w:szCs w:val="20"/>
              </w:rPr>
              <w:t xml:space="preserve">Two-wa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  <w:r w:rsidR="00CF5D1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CF5D1B" w:rsidRPr="00AA64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key’s post-hoc test.</w:t>
            </w:r>
          </w:p>
        </w:tc>
      </w:tr>
    </w:tbl>
    <w:p w14:paraId="736CF9F4" w14:textId="77777777" w:rsidR="003B3E0C" w:rsidRPr="00CE75E4" w:rsidRDefault="003B3E0C">
      <w:pPr>
        <w:rPr>
          <w:rFonts w:ascii="Times New Roman" w:hAnsi="Times New Roman" w:cs="Times New Roman"/>
          <w:b/>
        </w:rPr>
      </w:pPr>
    </w:p>
    <w:sectPr w:rsidR="003B3E0C" w:rsidRPr="00CE75E4" w:rsidSect="004434AE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embedSystemFonts/>
  <w:proofState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E0C"/>
    <w:rsid w:val="000A6B32"/>
    <w:rsid w:val="000B3E9E"/>
    <w:rsid w:val="00100380"/>
    <w:rsid w:val="00143203"/>
    <w:rsid w:val="00143397"/>
    <w:rsid w:val="001548A5"/>
    <w:rsid w:val="00157C68"/>
    <w:rsid w:val="00162F56"/>
    <w:rsid w:val="001719B2"/>
    <w:rsid w:val="001877B4"/>
    <w:rsid w:val="001F15DF"/>
    <w:rsid w:val="002038DA"/>
    <w:rsid w:val="00203C92"/>
    <w:rsid w:val="00227FBF"/>
    <w:rsid w:val="0027734D"/>
    <w:rsid w:val="002A474C"/>
    <w:rsid w:val="002B767D"/>
    <w:rsid w:val="002B7DF5"/>
    <w:rsid w:val="002E690C"/>
    <w:rsid w:val="00307643"/>
    <w:rsid w:val="00316C22"/>
    <w:rsid w:val="00365E16"/>
    <w:rsid w:val="003806A3"/>
    <w:rsid w:val="003A45D1"/>
    <w:rsid w:val="003B3E0C"/>
    <w:rsid w:val="003E26AF"/>
    <w:rsid w:val="003F441E"/>
    <w:rsid w:val="0042406C"/>
    <w:rsid w:val="004434AE"/>
    <w:rsid w:val="00443D60"/>
    <w:rsid w:val="004564F7"/>
    <w:rsid w:val="00460430"/>
    <w:rsid w:val="004707ED"/>
    <w:rsid w:val="00482A2D"/>
    <w:rsid w:val="00496E8E"/>
    <w:rsid w:val="004C771B"/>
    <w:rsid w:val="004E166A"/>
    <w:rsid w:val="004E1DF5"/>
    <w:rsid w:val="0052444A"/>
    <w:rsid w:val="005B371B"/>
    <w:rsid w:val="005C316A"/>
    <w:rsid w:val="005D6433"/>
    <w:rsid w:val="00660ECF"/>
    <w:rsid w:val="0069701E"/>
    <w:rsid w:val="006C7C38"/>
    <w:rsid w:val="006D316D"/>
    <w:rsid w:val="006F633F"/>
    <w:rsid w:val="00700193"/>
    <w:rsid w:val="007207DA"/>
    <w:rsid w:val="00720A26"/>
    <w:rsid w:val="00744439"/>
    <w:rsid w:val="00757507"/>
    <w:rsid w:val="00762D43"/>
    <w:rsid w:val="0078485F"/>
    <w:rsid w:val="007854C5"/>
    <w:rsid w:val="007913A9"/>
    <w:rsid w:val="007B5BC9"/>
    <w:rsid w:val="007B7B6D"/>
    <w:rsid w:val="007F1828"/>
    <w:rsid w:val="007F2ABC"/>
    <w:rsid w:val="008011AE"/>
    <w:rsid w:val="008200C2"/>
    <w:rsid w:val="00825987"/>
    <w:rsid w:val="00850D0E"/>
    <w:rsid w:val="008852C1"/>
    <w:rsid w:val="008A0452"/>
    <w:rsid w:val="008C52C0"/>
    <w:rsid w:val="00903E4D"/>
    <w:rsid w:val="00940FC0"/>
    <w:rsid w:val="00972D2B"/>
    <w:rsid w:val="009773A1"/>
    <w:rsid w:val="009C3D08"/>
    <w:rsid w:val="009C6906"/>
    <w:rsid w:val="009D459F"/>
    <w:rsid w:val="009F00BB"/>
    <w:rsid w:val="00A16343"/>
    <w:rsid w:val="00A204E2"/>
    <w:rsid w:val="00A26499"/>
    <w:rsid w:val="00A30CFC"/>
    <w:rsid w:val="00A32074"/>
    <w:rsid w:val="00A75AE6"/>
    <w:rsid w:val="00A75C27"/>
    <w:rsid w:val="00A87513"/>
    <w:rsid w:val="00AA6482"/>
    <w:rsid w:val="00AA6943"/>
    <w:rsid w:val="00B04030"/>
    <w:rsid w:val="00B5770D"/>
    <w:rsid w:val="00B65618"/>
    <w:rsid w:val="00BB1CB7"/>
    <w:rsid w:val="00BC32DB"/>
    <w:rsid w:val="00BD2E9B"/>
    <w:rsid w:val="00BE21B4"/>
    <w:rsid w:val="00C21BF5"/>
    <w:rsid w:val="00C332AD"/>
    <w:rsid w:val="00C82AF9"/>
    <w:rsid w:val="00CC2D6F"/>
    <w:rsid w:val="00CC7E11"/>
    <w:rsid w:val="00CE3605"/>
    <w:rsid w:val="00CE4BB0"/>
    <w:rsid w:val="00CE75E4"/>
    <w:rsid w:val="00CF5A12"/>
    <w:rsid w:val="00CF5D1B"/>
    <w:rsid w:val="00D00032"/>
    <w:rsid w:val="00D07CCD"/>
    <w:rsid w:val="00D212C1"/>
    <w:rsid w:val="00D27322"/>
    <w:rsid w:val="00D40D32"/>
    <w:rsid w:val="00D8255C"/>
    <w:rsid w:val="00DC0228"/>
    <w:rsid w:val="00E076E2"/>
    <w:rsid w:val="00EA3EC2"/>
    <w:rsid w:val="00F015AB"/>
    <w:rsid w:val="00F02CCB"/>
    <w:rsid w:val="00F17432"/>
    <w:rsid w:val="00F55E10"/>
    <w:rsid w:val="00FA5D92"/>
    <w:rsid w:val="00FC0A6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1BC8F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B32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3E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5D1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D1B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B32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3E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5D1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D1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33</Words>
  <Characters>5321</Characters>
  <Application>Microsoft Macintosh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RN</Company>
  <LinksUpToDate>false</LinksUpToDate>
  <CharactersWithSpaces>6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Toft Sørensen</dc:creator>
  <cp:keywords/>
  <dc:description/>
  <cp:lastModifiedBy>J Gillbert</cp:lastModifiedBy>
  <cp:revision>5</cp:revision>
  <cp:lastPrinted>2015-09-21T08:01:00Z</cp:lastPrinted>
  <dcterms:created xsi:type="dcterms:W3CDTF">2016-09-15T08:06:00Z</dcterms:created>
  <dcterms:modified xsi:type="dcterms:W3CDTF">2016-09-19T14:39:00Z</dcterms:modified>
</cp:coreProperties>
</file>